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E99DC" w14:textId="53DEC934" w:rsidR="00960703" w:rsidRPr="00C106CE" w:rsidRDefault="00AD01B5" w:rsidP="0096070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>S</w:t>
      </w:r>
      <w:r w:rsidR="00960703" w:rsidRPr="00B32260">
        <w:rPr>
          <w:rFonts w:ascii="Times New Roman" w:eastAsia="Arial" w:hAnsi="Times New Roman" w:cs="Times New Roman"/>
          <w:b/>
          <w:sz w:val="24"/>
          <w:szCs w:val="24"/>
          <w:lang w:val="en-US"/>
        </w:rPr>
        <w:t>upplementary table 1.</w:t>
      </w:r>
      <w:r w:rsidR="00960703" w:rsidRPr="009D669A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960703">
        <w:rPr>
          <w:rFonts w:ascii="Times New Roman" w:eastAsia="Arial" w:hAnsi="Times New Roman" w:cs="Times New Roman"/>
          <w:sz w:val="24"/>
          <w:szCs w:val="24"/>
          <w:lang w:val="en-US"/>
        </w:rPr>
        <w:t>P</w:t>
      </w:r>
      <w:r w:rsidR="00960703" w:rsidRPr="009D669A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ostoperative </w:t>
      </w:r>
      <w:r w:rsidR="00960703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adverse </w:t>
      </w:r>
      <w:r w:rsidR="00960703" w:rsidRPr="009D669A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event </w:t>
      </w:r>
    </w:p>
    <w:tbl>
      <w:tblPr>
        <w:tblW w:w="4835" w:type="pct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00" w:firstRow="0" w:lastRow="0" w:firstColumn="0" w:lastColumn="0" w:noHBand="0" w:noVBand="0"/>
      </w:tblPr>
      <w:tblGrid>
        <w:gridCol w:w="2603"/>
        <w:gridCol w:w="1532"/>
        <w:gridCol w:w="1531"/>
        <w:gridCol w:w="1531"/>
        <w:gridCol w:w="1236"/>
      </w:tblGrid>
      <w:tr w:rsidR="0003758E" w:rsidRPr="009D669A" w14:paraId="53F094D3" w14:textId="77777777" w:rsidTr="0034368D">
        <w:trPr>
          <w:jc w:val="center"/>
        </w:trPr>
        <w:tc>
          <w:tcPr>
            <w:tcW w:w="1543" w:type="pct"/>
          </w:tcPr>
          <w:p w14:paraId="4E7173F3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908" w:type="pct"/>
          </w:tcPr>
          <w:p w14:paraId="67D994BE" w14:textId="77777777" w:rsidR="0003758E" w:rsidRDefault="0003758E" w:rsidP="00D225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(n=163)</w:t>
            </w:r>
          </w:p>
          <w:p w14:paraId="7D728599" w14:textId="212C1A9C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908" w:type="pct"/>
          </w:tcPr>
          <w:p w14:paraId="1A56C5EB" w14:textId="43DB8486" w:rsidR="0003758E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Female (n=98)</w:t>
            </w:r>
          </w:p>
          <w:p w14:paraId="717A01BF" w14:textId="3B357955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8" w:type="pct"/>
          </w:tcPr>
          <w:p w14:paraId="7EB55BC1" w14:textId="77777777" w:rsidR="0003758E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Male (n=65)</w:t>
            </w:r>
          </w:p>
          <w:p w14:paraId="70A1FFBC" w14:textId="5FEEC1ED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33" w:type="pct"/>
          </w:tcPr>
          <w:p w14:paraId="5BB899C9" w14:textId="18F4A3A2" w:rsidR="0003758E" w:rsidRPr="009D669A" w:rsidRDefault="0003758E" w:rsidP="000375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p </w:t>
            </w:r>
          </w:p>
        </w:tc>
      </w:tr>
      <w:tr w:rsidR="0003758E" w:rsidRPr="009D669A" w14:paraId="0B697119" w14:textId="77777777" w:rsidTr="0034368D">
        <w:trPr>
          <w:jc w:val="center"/>
        </w:trPr>
        <w:tc>
          <w:tcPr>
            <w:tcW w:w="1543" w:type="pct"/>
          </w:tcPr>
          <w:p w14:paraId="4F8A5691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773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Post-surgical events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/complications</w:t>
            </w:r>
          </w:p>
        </w:tc>
        <w:tc>
          <w:tcPr>
            <w:tcW w:w="908" w:type="pct"/>
          </w:tcPr>
          <w:p w14:paraId="12F47199" w14:textId="78183BD6" w:rsidR="0003758E" w:rsidRPr="009D669A" w:rsidRDefault="0003758E" w:rsidP="000375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(7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6.1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pct"/>
          </w:tcPr>
          <w:p w14:paraId="0927D272" w14:textId="6D63A080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(7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5)</w:t>
            </w:r>
          </w:p>
        </w:tc>
        <w:tc>
          <w:tcPr>
            <w:tcW w:w="908" w:type="pct"/>
          </w:tcPr>
          <w:p w14:paraId="57C103C1" w14:textId="221133A8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5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33" w:type="pct"/>
          </w:tcPr>
          <w:p w14:paraId="4FEB27FA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</w:tr>
      <w:tr w:rsidR="0003758E" w:rsidRPr="009D669A" w14:paraId="0C41DFBC" w14:textId="77777777" w:rsidTr="0034368D">
        <w:trPr>
          <w:jc w:val="center"/>
        </w:trPr>
        <w:tc>
          <w:tcPr>
            <w:tcW w:w="1543" w:type="pct"/>
          </w:tcPr>
          <w:p w14:paraId="6724864D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908" w:type="pct"/>
          </w:tcPr>
          <w:p w14:paraId="68856F86" w14:textId="5B0B1F5B" w:rsidR="0003758E" w:rsidRPr="009D669A" w:rsidRDefault="0003758E" w:rsidP="000375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.0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pct"/>
          </w:tcPr>
          <w:p w14:paraId="7F4116FA" w14:textId="178CA96B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1)</w:t>
            </w:r>
          </w:p>
        </w:tc>
        <w:tc>
          <w:tcPr>
            <w:tcW w:w="908" w:type="pct"/>
          </w:tcPr>
          <w:p w14:paraId="7F1B814F" w14:textId="0A4C1FB4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33" w:type="pct"/>
          </w:tcPr>
          <w:p w14:paraId="7A619299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24</w:t>
            </w:r>
          </w:p>
        </w:tc>
      </w:tr>
      <w:tr w:rsidR="00410C5D" w:rsidRPr="009D669A" w14:paraId="36C4C548" w14:textId="77777777" w:rsidTr="00410C5D">
        <w:trPr>
          <w:jc w:val="center"/>
        </w:trPr>
        <w:tc>
          <w:tcPr>
            <w:tcW w:w="1543" w:type="pct"/>
          </w:tcPr>
          <w:p w14:paraId="53D5EE7E" w14:textId="509A106E" w:rsidR="00410C5D" w:rsidRPr="00E6376E" w:rsidRDefault="00E6376E" w:rsidP="00E637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Pain</w:t>
            </w:r>
          </w:p>
        </w:tc>
        <w:tc>
          <w:tcPr>
            <w:tcW w:w="908" w:type="pct"/>
          </w:tcPr>
          <w:p w14:paraId="512B30CA" w14:textId="5F68D080" w:rsidR="00410C5D" w:rsidRPr="009D669A" w:rsidRDefault="00410C5D" w:rsidP="00D225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69 (42.3)</w:t>
            </w:r>
          </w:p>
        </w:tc>
        <w:tc>
          <w:tcPr>
            <w:tcW w:w="908" w:type="pct"/>
          </w:tcPr>
          <w:p w14:paraId="00FB8722" w14:textId="3F1005C0" w:rsidR="00410C5D" w:rsidRPr="009D669A" w:rsidRDefault="00410C5D" w:rsidP="00D225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4 (34.7)</w:t>
            </w:r>
          </w:p>
        </w:tc>
        <w:tc>
          <w:tcPr>
            <w:tcW w:w="908" w:type="pct"/>
          </w:tcPr>
          <w:p w14:paraId="4C7BDD58" w14:textId="2FC1A889" w:rsidR="00410C5D" w:rsidRPr="009D669A" w:rsidRDefault="00410C5D" w:rsidP="00D225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5 (53.8)</w:t>
            </w:r>
          </w:p>
        </w:tc>
        <w:tc>
          <w:tcPr>
            <w:tcW w:w="733" w:type="pct"/>
          </w:tcPr>
          <w:p w14:paraId="46E76970" w14:textId="6B444FD7" w:rsidR="00410C5D" w:rsidRPr="009D669A" w:rsidRDefault="00410C5D" w:rsidP="00D225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</w:tr>
      <w:tr w:rsidR="0003758E" w:rsidRPr="009D669A" w14:paraId="1ACC1F1C" w14:textId="77777777" w:rsidTr="0034368D">
        <w:trPr>
          <w:jc w:val="center"/>
        </w:trPr>
        <w:tc>
          <w:tcPr>
            <w:tcW w:w="1543" w:type="pct"/>
          </w:tcPr>
          <w:p w14:paraId="5630F55B" w14:textId="77777777" w:rsidR="0003758E" w:rsidRPr="00E6376E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376E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Hydroelectrolyte disorder</w:t>
            </w:r>
          </w:p>
        </w:tc>
        <w:tc>
          <w:tcPr>
            <w:tcW w:w="908" w:type="pct"/>
          </w:tcPr>
          <w:p w14:paraId="37891FF9" w14:textId="59262CDD" w:rsidR="0003758E" w:rsidRPr="009D669A" w:rsidRDefault="00410C5D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4 (20.9</w:t>
            </w:r>
            <w:r w:rsidR="0003758E"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pct"/>
          </w:tcPr>
          <w:p w14:paraId="2F417788" w14:textId="59087075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21 (21.4)</w:t>
            </w:r>
          </w:p>
        </w:tc>
        <w:tc>
          <w:tcPr>
            <w:tcW w:w="908" w:type="pct"/>
          </w:tcPr>
          <w:p w14:paraId="7D935D37" w14:textId="33CF168A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3 (20.0)</w:t>
            </w:r>
          </w:p>
        </w:tc>
        <w:tc>
          <w:tcPr>
            <w:tcW w:w="733" w:type="pct"/>
          </w:tcPr>
          <w:p w14:paraId="610BBFDB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494</w:t>
            </w:r>
          </w:p>
        </w:tc>
      </w:tr>
      <w:tr w:rsidR="0003758E" w:rsidRPr="009D669A" w14:paraId="0F84B2BB" w14:textId="77777777" w:rsidTr="0034368D">
        <w:trPr>
          <w:jc w:val="center"/>
        </w:trPr>
        <w:tc>
          <w:tcPr>
            <w:tcW w:w="1543" w:type="pct"/>
          </w:tcPr>
          <w:p w14:paraId="23D233E4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773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Delirium</w:t>
            </w:r>
          </w:p>
        </w:tc>
        <w:tc>
          <w:tcPr>
            <w:tcW w:w="908" w:type="pct"/>
          </w:tcPr>
          <w:p w14:paraId="66282DA2" w14:textId="307C66B2" w:rsidR="0003758E" w:rsidRPr="009D669A" w:rsidRDefault="00410C5D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4 (8.6</w:t>
            </w:r>
            <w:r w:rsidR="0003758E"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pct"/>
          </w:tcPr>
          <w:p w14:paraId="521D6694" w14:textId="2AA08466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8 (8.2)</w:t>
            </w:r>
          </w:p>
        </w:tc>
        <w:tc>
          <w:tcPr>
            <w:tcW w:w="908" w:type="pct"/>
          </w:tcPr>
          <w:p w14:paraId="4CF510CF" w14:textId="6B0415D8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6 (9.2)</w:t>
            </w:r>
          </w:p>
        </w:tc>
        <w:tc>
          <w:tcPr>
            <w:tcW w:w="733" w:type="pct"/>
          </w:tcPr>
          <w:p w14:paraId="47407992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512</w:t>
            </w:r>
          </w:p>
        </w:tc>
      </w:tr>
      <w:tr w:rsidR="0003758E" w:rsidRPr="009D669A" w14:paraId="613B452E" w14:textId="77777777" w:rsidTr="0034368D">
        <w:trPr>
          <w:jc w:val="center"/>
        </w:trPr>
        <w:tc>
          <w:tcPr>
            <w:tcW w:w="1543" w:type="pct"/>
          </w:tcPr>
          <w:p w14:paraId="70C9577E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773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Respiratory infection</w:t>
            </w:r>
          </w:p>
        </w:tc>
        <w:tc>
          <w:tcPr>
            <w:tcW w:w="908" w:type="pct"/>
          </w:tcPr>
          <w:p w14:paraId="6EC04F19" w14:textId="685AB311" w:rsidR="0003758E" w:rsidRPr="009D669A" w:rsidRDefault="00410C5D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7 (4.3</w:t>
            </w:r>
            <w:r w:rsidR="0003758E"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pct"/>
          </w:tcPr>
          <w:p w14:paraId="772E7960" w14:textId="16C6E2AD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 (4.1)</w:t>
            </w:r>
          </w:p>
        </w:tc>
        <w:tc>
          <w:tcPr>
            <w:tcW w:w="908" w:type="pct"/>
          </w:tcPr>
          <w:p w14:paraId="4CF35AC6" w14:textId="66F2CD34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 (4.6)</w:t>
            </w:r>
          </w:p>
        </w:tc>
        <w:tc>
          <w:tcPr>
            <w:tcW w:w="733" w:type="pct"/>
          </w:tcPr>
          <w:p w14:paraId="05C13C84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580</w:t>
            </w:r>
          </w:p>
        </w:tc>
      </w:tr>
      <w:tr w:rsidR="0003758E" w:rsidRPr="009D669A" w14:paraId="08EAB124" w14:textId="77777777" w:rsidTr="0034368D">
        <w:trPr>
          <w:jc w:val="center"/>
        </w:trPr>
        <w:tc>
          <w:tcPr>
            <w:tcW w:w="1543" w:type="pct"/>
          </w:tcPr>
          <w:p w14:paraId="39D9DC83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773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Urinary infection</w:t>
            </w:r>
          </w:p>
        </w:tc>
        <w:tc>
          <w:tcPr>
            <w:tcW w:w="908" w:type="pct"/>
          </w:tcPr>
          <w:p w14:paraId="481842E5" w14:textId="69955A21" w:rsidR="0003758E" w:rsidRPr="009D669A" w:rsidRDefault="00410C5D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 (3.1</w:t>
            </w:r>
            <w:r w:rsidR="0003758E"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pct"/>
          </w:tcPr>
          <w:p w14:paraId="75ED6F85" w14:textId="0BB7333D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 (4.1)</w:t>
            </w:r>
          </w:p>
        </w:tc>
        <w:tc>
          <w:tcPr>
            <w:tcW w:w="908" w:type="pct"/>
          </w:tcPr>
          <w:p w14:paraId="30DC2AAB" w14:textId="0E355B7E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 (1.5)</w:t>
            </w:r>
          </w:p>
        </w:tc>
        <w:tc>
          <w:tcPr>
            <w:tcW w:w="733" w:type="pct"/>
          </w:tcPr>
          <w:p w14:paraId="687FC663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336</w:t>
            </w:r>
          </w:p>
        </w:tc>
      </w:tr>
      <w:tr w:rsidR="0003758E" w:rsidRPr="009D669A" w14:paraId="36704D25" w14:textId="77777777" w:rsidTr="0034368D">
        <w:trPr>
          <w:jc w:val="center"/>
        </w:trPr>
        <w:tc>
          <w:tcPr>
            <w:tcW w:w="1543" w:type="pct"/>
          </w:tcPr>
          <w:p w14:paraId="2E9A5825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773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Operative site infection</w:t>
            </w:r>
          </w:p>
        </w:tc>
        <w:tc>
          <w:tcPr>
            <w:tcW w:w="908" w:type="pct"/>
          </w:tcPr>
          <w:p w14:paraId="3FCDF942" w14:textId="723949B7" w:rsidR="0003758E" w:rsidRPr="009D669A" w:rsidRDefault="00410C5D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 (3.1</w:t>
            </w:r>
            <w:r w:rsidR="0003758E"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pct"/>
          </w:tcPr>
          <w:p w14:paraId="72344168" w14:textId="3003AA52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2 (2.0)</w:t>
            </w:r>
          </w:p>
        </w:tc>
        <w:tc>
          <w:tcPr>
            <w:tcW w:w="908" w:type="pct"/>
          </w:tcPr>
          <w:p w14:paraId="59BE14F0" w14:textId="17A9D273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 (4.6)</w:t>
            </w:r>
          </w:p>
        </w:tc>
        <w:tc>
          <w:tcPr>
            <w:tcW w:w="733" w:type="pct"/>
          </w:tcPr>
          <w:p w14:paraId="718C8251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313</w:t>
            </w:r>
          </w:p>
        </w:tc>
      </w:tr>
      <w:tr w:rsidR="0003758E" w:rsidRPr="009D669A" w14:paraId="3C151DE5" w14:textId="77777777" w:rsidTr="0034368D">
        <w:trPr>
          <w:jc w:val="center"/>
        </w:trPr>
        <w:tc>
          <w:tcPr>
            <w:tcW w:w="1543" w:type="pct"/>
          </w:tcPr>
          <w:p w14:paraId="0D4C57B1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773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Pressure ulcers</w:t>
            </w:r>
          </w:p>
        </w:tc>
        <w:tc>
          <w:tcPr>
            <w:tcW w:w="908" w:type="pct"/>
          </w:tcPr>
          <w:p w14:paraId="3FF3D12A" w14:textId="34ABB091" w:rsidR="0003758E" w:rsidRPr="009D669A" w:rsidRDefault="00410C5D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 (2.5</w:t>
            </w:r>
            <w:r w:rsidR="0003758E"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pct"/>
          </w:tcPr>
          <w:p w14:paraId="44CCCD35" w14:textId="68FB4444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 (1.0)</w:t>
            </w:r>
          </w:p>
        </w:tc>
        <w:tc>
          <w:tcPr>
            <w:tcW w:w="908" w:type="pct"/>
          </w:tcPr>
          <w:p w14:paraId="7FE95506" w14:textId="0A76D14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 (3.6)</w:t>
            </w:r>
          </w:p>
        </w:tc>
        <w:tc>
          <w:tcPr>
            <w:tcW w:w="733" w:type="pct"/>
          </w:tcPr>
          <w:p w14:paraId="1B523703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175</w:t>
            </w:r>
          </w:p>
        </w:tc>
      </w:tr>
      <w:tr w:rsidR="0003758E" w:rsidRPr="009D669A" w14:paraId="228557EA" w14:textId="77777777" w:rsidTr="0034368D">
        <w:trPr>
          <w:trHeight w:val="685"/>
          <w:jc w:val="center"/>
        </w:trPr>
        <w:tc>
          <w:tcPr>
            <w:tcW w:w="1543" w:type="pct"/>
          </w:tcPr>
          <w:p w14:paraId="1128AFB0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773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Deep venous thrombosis</w:t>
            </w:r>
          </w:p>
        </w:tc>
        <w:tc>
          <w:tcPr>
            <w:tcW w:w="908" w:type="pct"/>
          </w:tcPr>
          <w:p w14:paraId="6C8A59EB" w14:textId="3E0B25F4" w:rsidR="0003758E" w:rsidRPr="009D669A" w:rsidRDefault="00410C5D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 (1.8</w:t>
            </w:r>
            <w:r w:rsidR="0003758E"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pct"/>
          </w:tcPr>
          <w:p w14:paraId="60E8B014" w14:textId="0B474BD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 (1.0)</w:t>
            </w:r>
          </w:p>
        </w:tc>
        <w:tc>
          <w:tcPr>
            <w:tcW w:w="908" w:type="pct"/>
          </w:tcPr>
          <w:p w14:paraId="59B7D17F" w14:textId="49352FAD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2 (3.1)</w:t>
            </w:r>
          </w:p>
        </w:tc>
        <w:tc>
          <w:tcPr>
            <w:tcW w:w="733" w:type="pct"/>
          </w:tcPr>
          <w:p w14:paraId="478DB5D4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349</w:t>
            </w:r>
          </w:p>
        </w:tc>
      </w:tr>
      <w:tr w:rsidR="0003758E" w:rsidRPr="009D669A" w14:paraId="46371476" w14:textId="77777777" w:rsidTr="0034368D">
        <w:trPr>
          <w:jc w:val="center"/>
        </w:trPr>
        <w:tc>
          <w:tcPr>
            <w:tcW w:w="1543" w:type="pct"/>
          </w:tcPr>
          <w:p w14:paraId="708A73F0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773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Cardiovascular events</w:t>
            </w:r>
          </w:p>
        </w:tc>
        <w:tc>
          <w:tcPr>
            <w:tcW w:w="908" w:type="pct"/>
          </w:tcPr>
          <w:p w14:paraId="66709D38" w14:textId="5C86413F" w:rsidR="0003758E" w:rsidRPr="009D669A" w:rsidRDefault="00410C5D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 (0.6</w:t>
            </w:r>
            <w:r w:rsidR="0003758E"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pct"/>
          </w:tcPr>
          <w:p w14:paraId="0A8EA66B" w14:textId="1872DF02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 (1.0)</w:t>
            </w:r>
          </w:p>
        </w:tc>
        <w:tc>
          <w:tcPr>
            <w:tcW w:w="908" w:type="pct"/>
          </w:tcPr>
          <w:p w14:paraId="1D92FD76" w14:textId="3615BEC1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410C5D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733" w:type="pct"/>
          </w:tcPr>
          <w:p w14:paraId="7B033C8E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601</w:t>
            </w:r>
          </w:p>
        </w:tc>
      </w:tr>
      <w:tr w:rsidR="0003758E" w:rsidRPr="009D669A" w14:paraId="77C147BE" w14:textId="77777777" w:rsidTr="0034368D">
        <w:trPr>
          <w:jc w:val="center"/>
        </w:trPr>
        <w:tc>
          <w:tcPr>
            <w:tcW w:w="1543" w:type="pct"/>
          </w:tcPr>
          <w:p w14:paraId="4A18DCE4" w14:textId="2BC0A810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773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Duration of events</w:t>
            </w:r>
            <w:r w:rsidR="000E020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  Median (IQR)</w:t>
            </w:r>
          </w:p>
        </w:tc>
        <w:tc>
          <w:tcPr>
            <w:tcW w:w="908" w:type="pct"/>
          </w:tcPr>
          <w:p w14:paraId="660F1A27" w14:textId="77777777" w:rsidR="0003758E" w:rsidRPr="009D669A" w:rsidRDefault="0003758E" w:rsidP="00D225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2AC15B2" w14:textId="0B762F91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2.0 </w:t>
            </w:r>
            <w:r w:rsidR="000E020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(2-4)</w:t>
            </w:r>
          </w:p>
        </w:tc>
        <w:tc>
          <w:tcPr>
            <w:tcW w:w="908" w:type="pct"/>
          </w:tcPr>
          <w:p w14:paraId="36DEF17E" w14:textId="6D5FEAD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1E3405F" w14:textId="3617D113" w:rsidR="0003758E" w:rsidRPr="009D669A" w:rsidRDefault="000E020B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2.0 (2-4)</w:t>
            </w:r>
          </w:p>
        </w:tc>
        <w:tc>
          <w:tcPr>
            <w:tcW w:w="908" w:type="pct"/>
          </w:tcPr>
          <w:p w14:paraId="26294EEF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9C5F92C" w14:textId="34C340B8" w:rsidR="0003758E" w:rsidRPr="009D669A" w:rsidRDefault="000E020B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.0 (2-5)</w:t>
            </w:r>
          </w:p>
        </w:tc>
        <w:tc>
          <w:tcPr>
            <w:tcW w:w="733" w:type="pct"/>
          </w:tcPr>
          <w:p w14:paraId="41DEBAA5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8AB1E97" w14:textId="77777777" w:rsidR="0003758E" w:rsidRPr="009D669A" w:rsidRDefault="0003758E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306</w:t>
            </w:r>
          </w:p>
        </w:tc>
      </w:tr>
      <w:tr w:rsidR="0003758E" w:rsidRPr="009D669A" w14:paraId="06CE28A6" w14:textId="77777777" w:rsidTr="0034368D">
        <w:trPr>
          <w:jc w:val="center"/>
        </w:trPr>
        <w:tc>
          <w:tcPr>
            <w:tcW w:w="1543" w:type="pct"/>
          </w:tcPr>
          <w:p w14:paraId="473913DB" w14:textId="77777777" w:rsidR="0003758E" w:rsidRDefault="00410C5D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 w:rsidR="0003758E" w:rsidRPr="0003758E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otal length of hospital stay</w:t>
            </w:r>
          </w:p>
          <w:p w14:paraId="5A5DA806" w14:textId="7DC9A646" w:rsidR="00410C5D" w:rsidRPr="00775773" w:rsidRDefault="00410C5D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908" w:type="pct"/>
          </w:tcPr>
          <w:p w14:paraId="786195FC" w14:textId="232E10BE" w:rsidR="0003758E" w:rsidRPr="009D669A" w:rsidRDefault="00410C5D" w:rsidP="00410C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13.5 (10.3) </w:t>
            </w:r>
          </w:p>
        </w:tc>
        <w:tc>
          <w:tcPr>
            <w:tcW w:w="908" w:type="pct"/>
          </w:tcPr>
          <w:p w14:paraId="5603CE50" w14:textId="318165A8" w:rsidR="0003758E" w:rsidRPr="009D669A" w:rsidRDefault="00410C5D" w:rsidP="00410C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1.8 (8.8)</w:t>
            </w:r>
          </w:p>
        </w:tc>
        <w:tc>
          <w:tcPr>
            <w:tcW w:w="908" w:type="pct"/>
          </w:tcPr>
          <w:p w14:paraId="6B0EAE9F" w14:textId="46B3774C" w:rsidR="0003758E" w:rsidRPr="009D669A" w:rsidRDefault="00410C5D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6 (11.1)</w:t>
            </w:r>
          </w:p>
        </w:tc>
        <w:tc>
          <w:tcPr>
            <w:tcW w:w="733" w:type="pct"/>
          </w:tcPr>
          <w:p w14:paraId="25AD5CCF" w14:textId="3AB95245" w:rsidR="0003758E" w:rsidRPr="009D669A" w:rsidRDefault="0034368D" w:rsidP="00CB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011</w:t>
            </w:r>
          </w:p>
        </w:tc>
      </w:tr>
    </w:tbl>
    <w:p w14:paraId="2572395F" w14:textId="05E4BDA1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BFB9F8" w14:textId="5370F419" w:rsidR="00514971" w:rsidRDefault="00514971" w:rsidP="00C72E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ca-ES"/>
        </w:rPr>
      </w:pPr>
    </w:p>
    <w:p w14:paraId="2F51549A" w14:textId="77777777" w:rsidR="00514971" w:rsidRPr="00C72EBA" w:rsidRDefault="00514971" w:rsidP="00C72E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ca-ES"/>
        </w:rPr>
      </w:pPr>
    </w:p>
    <w:tbl>
      <w:tblPr>
        <w:tblW w:w="65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79"/>
      </w:tblGrid>
      <w:tr w:rsidR="00C72EBA" w:rsidRPr="00C72EBA" w14:paraId="254648D6" w14:textId="77777777" w:rsidTr="00410C5D">
        <w:trPr>
          <w:cantSplit/>
        </w:trPr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FC7F0" w14:textId="7678E0AC" w:rsidR="00C72EBA" w:rsidRPr="00C72EBA" w:rsidRDefault="00C72EBA" w:rsidP="00C72E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ca-ES"/>
              </w:rPr>
            </w:pPr>
          </w:p>
        </w:tc>
      </w:tr>
    </w:tbl>
    <w:p w14:paraId="23804AF1" w14:textId="08A9BBB3" w:rsidR="00960703" w:rsidRDefault="00960703" w:rsidP="00960703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BE71EB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lastRenderedPageBreak/>
        <w:t>Supplementary table 2.</w:t>
      </w:r>
      <w:r w:rsidRPr="009D669A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Pr="009D669A">
        <w:rPr>
          <w:rFonts w:ascii="Times New Roman" w:eastAsia="Arial" w:hAnsi="Times New Roman" w:cs="Times New Roman"/>
          <w:bCs/>
          <w:sz w:val="24"/>
          <w:szCs w:val="24"/>
          <w:lang w:val="en-US"/>
        </w:rPr>
        <w:t xml:space="preserve">Factors influencing </w:t>
      </w:r>
      <w:r>
        <w:rPr>
          <w:rFonts w:ascii="Times New Roman" w:eastAsia="Arial" w:hAnsi="Times New Roman" w:cs="Times New Roman"/>
          <w:bCs/>
          <w:sz w:val="24"/>
          <w:szCs w:val="24"/>
          <w:lang w:val="en-US"/>
        </w:rPr>
        <w:t>Length of Sta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114"/>
        <w:gridCol w:w="850"/>
        <w:gridCol w:w="1276"/>
        <w:gridCol w:w="992"/>
        <w:gridCol w:w="993"/>
        <w:gridCol w:w="992"/>
        <w:gridCol w:w="992"/>
      </w:tblGrid>
      <w:tr w:rsidR="00960703" w:rsidRPr="009D669A" w14:paraId="36C2F110" w14:textId="77777777" w:rsidTr="00410C5D">
        <w:trPr>
          <w:trHeight w:val="300"/>
        </w:trPr>
        <w:tc>
          <w:tcPr>
            <w:tcW w:w="3114" w:type="dxa"/>
            <w:noWrap/>
            <w:hideMark/>
          </w:tcPr>
          <w:p w14:paraId="0BC7BDAB" w14:textId="77777777" w:rsidR="00960703" w:rsidRPr="009D669A" w:rsidRDefault="00960703" w:rsidP="00CB0BD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8C412DB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9D669A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276" w:type="dxa"/>
            <w:noWrap/>
            <w:vAlign w:val="center"/>
            <w:hideMark/>
          </w:tcPr>
          <w:p w14:paraId="651404D8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9D669A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Delay time</w:t>
            </w:r>
          </w:p>
        </w:tc>
        <w:tc>
          <w:tcPr>
            <w:tcW w:w="992" w:type="dxa"/>
            <w:noWrap/>
            <w:vAlign w:val="center"/>
          </w:tcPr>
          <w:p w14:paraId="4C0AAF87" w14:textId="3F4C03B6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0FCBECF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9D669A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992" w:type="dxa"/>
            <w:noWrap/>
            <w:vAlign w:val="center"/>
            <w:hideMark/>
          </w:tcPr>
          <w:p w14:paraId="0B30F334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9D669A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Lower limit CI95%</w:t>
            </w:r>
          </w:p>
        </w:tc>
        <w:tc>
          <w:tcPr>
            <w:tcW w:w="992" w:type="dxa"/>
            <w:noWrap/>
            <w:vAlign w:val="center"/>
            <w:hideMark/>
          </w:tcPr>
          <w:p w14:paraId="6FEEC9DC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9D669A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Upper limit CI95%</w:t>
            </w:r>
          </w:p>
        </w:tc>
      </w:tr>
      <w:tr w:rsidR="007D549E" w:rsidRPr="009D669A" w14:paraId="347B5567" w14:textId="77777777" w:rsidTr="00466ABF">
        <w:trPr>
          <w:trHeight w:val="300"/>
        </w:trPr>
        <w:tc>
          <w:tcPr>
            <w:tcW w:w="9209" w:type="dxa"/>
            <w:gridSpan w:val="7"/>
            <w:noWrap/>
          </w:tcPr>
          <w:p w14:paraId="3508FA69" w14:textId="5CA04B64" w:rsidR="007D549E" w:rsidRPr="007D549E" w:rsidRDefault="00410C5D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BIVARIANT MODEL</w:t>
            </w:r>
          </w:p>
        </w:tc>
      </w:tr>
      <w:tr w:rsidR="00960703" w:rsidRPr="009D669A" w14:paraId="18DE4FC3" w14:textId="77777777" w:rsidTr="00CB0BD3">
        <w:trPr>
          <w:trHeight w:val="300"/>
        </w:trPr>
        <w:tc>
          <w:tcPr>
            <w:tcW w:w="3114" w:type="dxa"/>
            <w:noWrap/>
          </w:tcPr>
          <w:p w14:paraId="6FA6BB44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0" w:type="dxa"/>
            <w:noWrap/>
            <w:vAlign w:val="center"/>
          </w:tcPr>
          <w:p w14:paraId="6A6B1257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1276" w:type="dxa"/>
            <w:noWrap/>
            <w:vAlign w:val="center"/>
          </w:tcPr>
          <w:p w14:paraId="28AB9083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992" w:type="dxa"/>
            <w:noWrap/>
            <w:vAlign w:val="center"/>
          </w:tcPr>
          <w:p w14:paraId="58D3C38F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993" w:type="dxa"/>
            <w:noWrap/>
            <w:vAlign w:val="center"/>
          </w:tcPr>
          <w:p w14:paraId="4F023A36" w14:textId="77777777" w:rsidR="00960703" w:rsidRPr="003E0699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3E069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33</w:t>
            </w:r>
          </w:p>
        </w:tc>
        <w:tc>
          <w:tcPr>
            <w:tcW w:w="992" w:type="dxa"/>
            <w:noWrap/>
            <w:vAlign w:val="center"/>
          </w:tcPr>
          <w:p w14:paraId="23800DB9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0.221</w:t>
            </w:r>
          </w:p>
        </w:tc>
        <w:tc>
          <w:tcPr>
            <w:tcW w:w="992" w:type="dxa"/>
            <w:noWrap/>
            <w:vAlign w:val="center"/>
          </w:tcPr>
          <w:p w14:paraId="029B3F76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0.010</w:t>
            </w:r>
          </w:p>
        </w:tc>
      </w:tr>
      <w:tr w:rsidR="00960703" w:rsidRPr="009D669A" w14:paraId="3441D616" w14:textId="77777777" w:rsidTr="00CB0BD3">
        <w:trPr>
          <w:trHeight w:val="300"/>
        </w:trPr>
        <w:tc>
          <w:tcPr>
            <w:tcW w:w="3114" w:type="dxa"/>
            <w:noWrap/>
          </w:tcPr>
          <w:p w14:paraId="23A6A0AB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50" w:type="dxa"/>
            <w:noWrap/>
            <w:vAlign w:val="center"/>
          </w:tcPr>
          <w:p w14:paraId="4A6E8CC6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276" w:type="dxa"/>
            <w:noWrap/>
            <w:vAlign w:val="center"/>
          </w:tcPr>
          <w:p w14:paraId="0E1B5ACE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.224</w:t>
            </w:r>
          </w:p>
        </w:tc>
        <w:tc>
          <w:tcPr>
            <w:tcW w:w="992" w:type="dxa"/>
            <w:noWrap/>
            <w:vAlign w:val="center"/>
          </w:tcPr>
          <w:p w14:paraId="4A774044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634</w:t>
            </w:r>
          </w:p>
        </w:tc>
        <w:tc>
          <w:tcPr>
            <w:tcW w:w="993" w:type="dxa"/>
            <w:noWrap/>
            <w:vAlign w:val="center"/>
          </w:tcPr>
          <w:p w14:paraId="5BE949B7" w14:textId="77777777" w:rsidR="00960703" w:rsidRPr="003E0699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3E069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992" w:type="dxa"/>
            <w:noWrap/>
            <w:vAlign w:val="center"/>
          </w:tcPr>
          <w:p w14:paraId="1FBDE998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92" w:type="dxa"/>
            <w:noWrap/>
            <w:vAlign w:val="center"/>
          </w:tcPr>
          <w:p w14:paraId="53B72636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7.452</w:t>
            </w:r>
          </w:p>
        </w:tc>
      </w:tr>
      <w:tr w:rsidR="00960703" w:rsidRPr="009D669A" w14:paraId="3D32FBF3" w14:textId="77777777" w:rsidTr="00CB0BD3">
        <w:trPr>
          <w:trHeight w:val="300"/>
        </w:trPr>
        <w:tc>
          <w:tcPr>
            <w:tcW w:w="3114" w:type="dxa"/>
            <w:noWrap/>
            <w:hideMark/>
          </w:tcPr>
          <w:p w14:paraId="5CBED61E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</w:rPr>
              <w:t>Subsidized insurance regime</w:t>
            </w:r>
          </w:p>
        </w:tc>
        <w:tc>
          <w:tcPr>
            <w:tcW w:w="850" w:type="dxa"/>
            <w:noWrap/>
            <w:vAlign w:val="center"/>
          </w:tcPr>
          <w:p w14:paraId="20292BB8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276" w:type="dxa"/>
            <w:noWrap/>
            <w:vAlign w:val="center"/>
          </w:tcPr>
          <w:p w14:paraId="667EFE1E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.894</w:t>
            </w:r>
          </w:p>
        </w:tc>
        <w:tc>
          <w:tcPr>
            <w:tcW w:w="992" w:type="dxa"/>
            <w:noWrap/>
            <w:vAlign w:val="center"/>
          </w:tcPr>
          <w:p w14:paraId="30E7C1A8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640</w:t>
            </w:r>
          </w:p>
        </w:tc>
        <w:tc>
          <w:tcPr>
            <w:tcW w:w="993" w:type="dxa"/>
            <w:noWrap/>
            <w:vAlign w:val="center"/>
          </w:tcPr>
          <w:p w14:paraId="45FD0E11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92" w:type="dxa"/>
            <w:noWrap/>
            <w:vAlign w:val="center"/>
          </w:tcPr>
          <w:p w14:paraId="18117952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.0345</w:t>
            </w:r>
          </w:p>
        </w:tc>
        <w:tc>
          <w:tcPr>
            <w:tcW w:w="992" w:type="dxa"/>
            <w:noWrap/>
            <w:vAlign w:val="center"/>
          </w:tcPr>
          <w:p w14:paraId="7167FBC7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.134</w:t>
            </w:r>
          </w:p>
        </w:tc>
      </w:tr>
      <w:tr w:rsidR="00960703" w:rsidRPr="009D669A" w14:paraId="1ABE1D2F" w14:textId="77777777" w:rsidTr="00CB0BD3">
        <w:trPr>
          <w:trHeight w:val="300"/>
        </w:trPr>
        <w:tc>
          <w:tcPr>
            <w:tcW w:w="3114" w:type="dxa"/>
            <w:noWrap/>
          </w:tcPr>
          <w:p w14:paraId="67F88074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Osteosynthesis material non-availability</w:t>
            </w:r>
          </w:p>
        </w:tc>
        <w:tc>
          <w:tcPr>
            <w:tcW w:w="850" w:type="dxa"/>
            <w:noWrap/>
            <w:vAlign w:val="center"/>
          </w:tcPr>
          <w:p w14:paraId="4364C08D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276" w:type="dxa"/>
            <w:noWrap/>
            <w:vAlign w:val="center"/>
          </w:tcPr>
          <w:p w14:paraId="0B3BB5F8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691</w:t>
            </w:r>
          </w:p>
        </w:tc>
        <w:tc>
          <w:tcPr>
            <w:tcW w:w="992" w:type="dxa"/>
            <w:noWrap/>
            <w:vAlign w:val="center"/>
          </w:tcPr>
          <w:p w14:paraId="0CC0AF48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.226</w:t>
            </w:r>
          </w:p>
        </w:tc>
        <w:tc>
          <w:tcPr>
            <w:tcW w:w="993" w:type="dxa"/>
            <w:noWrap/>
            <w:vAlign w:val="center"/>
          </w:tcPr>
          <w:p w14:paraId="57111BDF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992" w:type="dxa"/>
            <w:noWrap/>
            <w:vAlign w:val="center"/>
          </w:tcPr>
          <w:p w14:paraId="46671520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2.705</w:t>
            </w:r>
          </w:p>
        </w:tc>
        <w:tc>
          <w:tcPr>
            <w:tcW w:w="992" w:type="dxa"/>
            <w:noWrap/>
            <w:vAlign w:val="center"/>
          </w:tcPr>
          <w:p w14:paraId="7BA241AA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.088</w:t>
            </w:r>
          </w:p>
        </w:tc>
      </w:tr>
      <w:tr w:rsidR="00960703" w:rsidRPr="009D669A" w14:paraId="64BAA033" w14:textId="77777777" w:rsidTr="00CB0BD3">
        <w:trPr>
          <w:trHeight w:val="300"/>
        </w:trPr>
        <w:tc>
          <w:tcPr>
            <w:tcW w:w="3114" w:type="dxa"/>
            <w:noWrap/>
          </w:tcPr>
          <w:p w14:paraId="0A724275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quest of additional preoperative test</w:t>
            </w:r>
          </w:p>
        </w:tc>
        <w:tc>
          <w:tcPr>
            <w:tcW w:w="850" w:type="dxa"/>
            <w:noWrap/>
            <w:vAlign w:val="center"/>
          </w:tcPr>
          <w:p w14:paraId="5C6C46B0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276" w:type="dxa"/>
            <w:noWrap/>
            <w:vAlign w:val="center"/>
          </w:tcPr>
          <w:p w14:paraId="40E0B304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.987</w:t>
            </w:r>
          </w:p>
        </w:tc>
        <w:tc>
          <w:tcPr>
            <w:tcW w:w="992" w:type="dxa"/>
            <w:noWrap/>
            <w:vAlign w:val="center"/>
          </w:tcPr>
          <w:p w14:paraId="07407B92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719</w:t>
            </w:r>
          </w:p>
        </w:tc>
        <w:tc>
          <w:tcPr>
            <w:tcW w:w="993" w:type="dxa"/>
            <w:noWrap/>
            <w:vAlign w:val="center"/>
          </w:tcPr>
          <w:p w14:paraId="4FD13EB8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992" w:type="dxa"/>
            <w:noWrap/>
            <w:vAlign w:val="center"/>
          </w:tcPr>
          <w:p w14:paraId="295FF8E7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0.408</w:t>
            </w:r>
          </w:p>
        </w:tc>
        <w:tc>
          <w:tcPr>
            <w:tcW w:w="992" w:type="dxa"/>
            <w:noWrap/>
            <w:vAlign w:val="center"/>
          </w:tcPr>
          <w:p w14:paraId="61DC8A83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.381</w:t>
            </w:r>
          </w:p>
        </w:tc>
      </w:tr>
      <w:tr w:rsidR="00960703" w:rsidRPr="009D669A" w14:paraId="4EE7CD20" w14:textId="77777777" w:rsidTr="00CB0BD3">
        <w:trPr>
          <w:trHeight w:val="300"/>
        </w:trPr>
        <w:tc>
          <w:tcPr>
            <w:tcW w:w="3114" w:type="dxa"/>
            <w:noWrap/>
            <w:hideMark/>
          </w:tcPr>
          <w:p w14:paraId="66A0B1D8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</w:rPr>
              <w:t>Charlson index</w:t>
            </w:r>
          </w:p>
        </w:tc>
        <w:tc>
          <w:tcPr>
            <w:tcW w:w="850" w:type="dxa"/>
            <w:noWrap/>
            <w:vAlign w:val="center"/>
          </w:tcPr>
          <w:p w14:paraId="3DD3AC32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276" w:type="dxa"/>
            <w:noWrap/>
            <w:vAlign w:val="center"/>
          </w:tcPr>
          <w:p w14:paraId="7C81D63F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992" w:type="dxa"/>
            <w:noWrap/>
            <w:vAlign w:val="center"/>
          </w:tcPr>
          <w:p w14:paraId="1C053828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993" w:type="dxa"/>
            <w:noWrap/>
            <w:vAlign w:val="center"/>
          </w:tcPr>
          <w:p w14:paraId="0F482762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992" w:type="dxa"/>
            <w:noWrap/>
            <w:vAlign w:val="center"/>
          </w:tcPr>
          <w:p w14:paraId="5E1B8DB3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0.313</w:t>
            </w:r>
          </w:p>
        </w:tc>
        <w:tc>
          <w:tcPr>
            <w:tcW w:w="992" w:type="dxa"/>
            <w:noWrap/>
            <w:vAlign w:val="center"/>
          </w:tcPr>
          <w:p w14:paraId="62180795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395</w:t>
            </w:r>
          </w:p>
        </w:tc>
      </w:tr>
      <w:tr w:rsidR="00960703" w:rsidRPr="009D669A" w14:paraId="01ACD003" w14:textId="77777777" w:rsidTr="00CB0BD3">
        <w:trPr>
          <w:trHeight w:val="300"/>
        </w:trPr>
        <w:tc>
          <w:tcPr>
            <w:tcW w:w="3114" w:type="dxa"/>
            <w:noWrap/>
            <w:hideMark/>
          </w:tcPr>
          <w:p w14:paraId="2DB510FA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Operating room scheduling delay</w:t>
            </w:r>
          </w:p>
        </w:tc>
        <w:tc>
          <w:tcPr>
            <w:tcW w:w="850" w:type="dxa"/>
            <w:noWrap/>
            <w:vAlign w:val="center"/>
          </w:tcPr>
          <w:p w14:paraId="1659242F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76" w:type="dxa"/>
            <w:noWrap/>
            <w:vAlign w:val="center"/>
          </w:tcPr>
          <w:p w14:paraId="74CDDEFC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0.131</w:t>
            </w:r>
          </w:p>
        </w:tc>
        <w:tc>
          <w:tcPr>
            <w:tcW w:w="992" w:type="dxa"/>
            <w:noWrap/>
            <w:vAlign w:val="center"/>
          </w:tcPr>
          <w:p w14:paraId="18F0676E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.107</w:t>
            </w:r>
          </w:p>
        </w:tc>
        <w:tc>
          <w:tcPr>
            <w:tcW w:w="993" w:type="dxa"/>
            <w:noWrap/>
            <w:vAlign w:val="center"/>
          </w:tcPr>
          <w:p w14:paraId="59BCA06E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992" w:type="dxa"/>
            <w:noWrap/>
            <w:vAlign w:val="center"/>
          </w:tcPr>
          <w:p w14:paraId="34638204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4.292</w:t>
            </w:r>
          </w:p>
        </w:tc>
        <w:tc>
          <w:tcPr>
            <w:tcW w:w="992" w:type="dxa"/>
            <w:noWrap/>
            <w:vAlign w:val="center"/>
          </w:tcPr>
          <w:p w14:paraId="687F9610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.031</w:t>
            </w:r>
          </w:p>
        </w:tc>
      </w:tr>
      <w:tr w:rsidR="00960703" w:rsidRPr="00137A8F" w14:paraId="074C1B33" w14:textId="77777777" w:rsidTr="00CB0BD3">
        <w:trPr>
          <w:trHeight w:val="300"/>
        </w:trPr>
        <w:tc>
          <w:tcPr>
            <w:tcW w:w="3114" w:type="dxa"/>
            <w:noWrap/>
          </w:tcPr>
          <w:p w14:paraId="5DB4C1A7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quest of additional medical specialties assessment</w:t>
            </w:r>
          </w:p>
        </w:tc>
        <w:tc>
          <w:tcPr>
            <w:tcW w:w="850" w:type="dxa"/>
            <w:noWrap/>
            <w:vAlign w:val="center"/>
          </w:tcPr>
          <w:p w14:paraId="7A761735" w14:textId="77777777" w:rsidR="00960703" w:rsidRPr="00137A8F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1276" w:type="dxa"/>
            <w:noWrap/>
            <w:vAlign w:val="center"/>
          </w:tcPr>
          <w:p w14:paraId="1F65408C" w14:textId="77777777" w:rsidR="00960703" w:rsidRPr="00137A8F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.344</w:t>
            </w:r>
          </w:p>
        </w:tc>
        <w:tc>
          <w:tcPr>
            <w:tcW w:w="992" w:type="dxa"/>
            <w:noWrap/>
            <w:vAlign w:val="center"/>
          </w:tcPr>
          <w:p w14:paraId="0A69EABE" w14:textId="77777777" w:rsidR="00960703" w:rsidRPr="00137A8F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.693</w:t>
            </w:r>
          </w:p>
        </w:tc>
        <w:tc>
          <w:tcPr>
            <w:tcW w:w="993" w:type="dxa"/>
            <w:noWrap/>
            <w:vAlign w:val="center"/>
          </w:tcPr>
          <w:p w14:paraId="1C5F3120" w14:textId="77777777" w:rsidR="00960703" w:rsidRPr="003E0699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3E0699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0.011</w:t>
            </w:r>
          </w:p>
        </w:tc>
        <w:tc>
          <w:tcPr>
            <w:tcW w:w="992" w:type="dxa"/>
            <w:noWrap/>
            <w:vAlign w:val="center"/>
          </w:tcPr>
          <w:p w14:paraId="0AEC51A6" w14:textId="77777777" w:rsidR="00960703" w:rsidRPr="00137A8F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992" w:type="dxa"/>
            <w:noWrap/>
            <w:vAlign w:val="center"/>
          </w:tcPr>
          <w:p w14:paraId="2705098D" w14:textId="77777777" w:rsidR="00960703" w:rsidRPr="00137A8F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7.687</w:t>
            </w:r>
          </w:p>
        </w:tc>
      </w:tr>
      <w:tr w:rsidR="00960703" w:rsidRPr="00137A8F" w14:paraId="3E12E9F5" w14:textId="77777777" w:rsidTr="00CB0BD3">
        <w:trPr>
          <w:trHeight w:val="300"/>
        </w:trPr>
        <w:tc>
          <w:tcPr>
            <w:tcW w:w="3114" w:type="dxa"/>
            <w:noWrap/>
          </w:tcPr>
          <w:p w14:paraId="0DBC371E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Delay in authorization of surgery</w:t>
            </w:r>
          </w:p>
        </w:tc>
        <w:tc>
          <w:tcPr>
            <w:tcW w:w="850" w:type="dxa"/>
            <w:noWrap/>
            <w:vAlign w:val="center"/>
          </w:tcPr>
          <w:p w14:paraId="089B273C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1276" w:type="dxa"/>
            <w:noWrap/>
            <w:vAlign w:val="center"/>
          </w:tcPr>
          <w:p w14:paraId="433CD827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.719</w:t>
            </w:r>
          </w:p>
        </w:tc>
        <w:tc>
          <w:tcPr>
            <w:tcW w:w="992" w:type="dxa"/>
            <w:noWrap/>
            <w:vAlign w:val="center"/>
          </w:tcPr>
          <w:p w14:paraId="103D2238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.914</w:t>
            </w:r>
          </w:p>
        </w:tc>
        <w:tc>
          <w:tcPr>
            <w:tcW w:w="993" w:type="dxa"/>
            <w:noWrap/>
            <w:vAlign w:val="center"/>
          </w:tcPr>
          <w:p w14:paraId="14566DDA" w14:textId="77777777" w:rsidR="00960703" w:rsidRPr="003E0699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3E0699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0.015</w:t>
            </w:r>
          </w:p>
        </w:tc>
        <w:tc>
          <w:tcPr>
            <w:tcW w:w="992" w:type="dxa"/>
            <w:noWrap/>
            <w:vAlign w:val="center"/>
          </w:tcPr>
          <w:p w14:paraId="52C0FDD0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940</w:t>
            </w:r>
          </w:p>
        </w:tc>
        <w:tc>
          <w:tcPr>
            <w:tcW w:w="992" w:type="dxa"/>
            <w:noWrap/>
            <w:vAlign w:val="center"/>
          </w:tcPr>
          <w:p w14:paraId="50D6088D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.498</w:t>
            </w:r>
          </w:p>
        </w:tc>
      </w:tr>
      <w:tr w:rsidR="00960703" w:rsidRPr="00137A8F" w14:paraId="51D9E9CB" w14:textId="77777777" w:rsidTr="00CB0BD3">
        <w:trPr>
          <w:trHeight w:val="300"/>
        </w:trPr>
        <w:tc>
          <w:tcPr>
            <w:tcW w:w="3114" w:type="dxa"/>
            <w:noWrap/>
          </w:tcPr>
          <w:p w14:paraId="76A62295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Decompensated basal pathology</w:t>
            </w:r>
          </w:p>
        </w:tc>
        <w:tc>
          <w:tcPr>
            <w:tcW w:w="850" w:type="dxa"/>
            <w:noWrap/>
            <w:vAlign w:val="center"/>
          </w:tcPr>
          <w:p w14:paraId="5E89B260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1276" w:type="dxa"/>
            <w:noWrap/>
            <w:vAlign w:val="center"/>
          </w:tcPr>
          <w:p w14:paraId="638CFDA4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.355</w:t>
            </w:r>
          </w:p>
        </w:tc>
        <w:tc>
          <w:tcPr>
            <w:tcW w:w="992" w:type="dxa"/>
            <w:noWrap/>
            <w:vAlign w:val="center"/>
          </w:tcPr>
          <w:p w14:paraId="32EB6494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.093</w:t>
            </w:r>
          </w:p>
        </w:tc>
        <w:tc>
          <w:tcPr>
            <w:tcW w:w="993" w:type="dxa"/>
            <w:noWrap/>
            <w:vAlign w:val="center"/>
          </w:tcPr>
          <w:p w14:paraId="0B7E601B" w14:textId="77777777" w:rsidR="00960703" w:rsidRPr="003E0699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3E0699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0.011</w:t>
            </w:r>
          </w:p>
        </w:tc>
        <w:tc>
          <w:tcPr>
            <w:tcW w:w="992" w:type="dxa"/>
            <w:noWrap/>
            <w:vAlign w:val="center"/>
          </w:tcPr>
          <w:p w14:paraId="0A399339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.221</w:t>
            </w:r>
          </w:p>
        </w:tc>
        <w:tc>
          <w:tcPr>
            <w:tcW w:w="992" w:type="dxa"/>
            <w:noWrap/>
            <w:vAlign w:val="center"/>
          </w:tcPr>
          <w:p w14:paraId="5DD1BA03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9.488</w:t>
            </w:r>
          </w:p>
        </w:tc>
      </w:tr>
      <w:tr w:rsidR="00960703" w:rsidRPr="00137A8F" w14:paraId="5EF76916" w14:textId="77777777" w:rsidTr="00CB0BD3">
        <w:trPr>
          <w:trHeight w:val="300"/>
        </w:trPr>
        <w:tc>
          <w:tcPr>
            <w:tcW w:w="3114" w:type="dxa"/>
            <w:noWrap/>
          </w:tcPr>
          <w:p w14:paraId="2FEAEF62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Medical events generated during admission</w:t>
            </w:r>
          </w:p>
        </w:tc>
        <w:tc>
          <w:tcPr>
            <w:tcW w:w="850" w:type="dxa"/>
            <w:noWrap/>
            <w:vAlign w:val="center"/>
          </w:tcPr>
          <w:p w14:paraId="62EE45E3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1276" w:type="dxa"/>
            <w:noWrap/>
            <w:vAlign w:val="center"/>
          </w:tcPr>
          <w:p w14:paraId="69FBF3A6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7.087</w:t>
            </w:r>
          </w:p>
        </w:tc>
        <w:tc>
          <w:tcPr>
            <w:tcW w:w="992" w:type="dxa"/>
            <w:noWrap/>
            <w:vAlign w:val="center"/>
          </w:tcPr>
          <w:p w14:paraId="01BF0D83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.324</w:t>
            </w:r>
          </w:p>
        </w:tc>
        <w:tc>
          <w:tcPr>
            <w:tcW w:w="993" w:type="dxa"/>
            <w:noWrap/>
            <w:vAlign w:val="center"/>
          </w:tcPr>
          <w:p w14:paraId="197604C7" w14:textId="77777777" w:rsidR="00960703" w:rsidRPr="003E0699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3E0699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92" w:type="dxa"/>
            <w:noWrap/>
            <w:vAlign w:val="center"/>
          </w:tcPr>
          <w:p w14:paraId="5FA203E2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.499</w:t>
            </w:r>
          </w:p>
        </w:tc>
        <w:tc>
          <w:tcPr>
            <w:tcW w:w="992" w:type="dxa"/>
            <w:noWrap/>
            <w:vAlign w:val="center"/>
          </w:tcPr>
          <w:p w14:paraId="657BF1C8" w14:textId="77777777" w:rsidR="00960703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1.676</w:t>
            </w:r>
          </w:p>
        </w:tc>
      </w:tr>
      <w:tr w:rsidR="00960703" w:rsidRPr="009D669A" w14:paraId="65853C97" w14:textId="77777777" w:rsidTr="00CB0BD3">
        <w:trPr>
          <w:trHeight w:val="300"/>
        </w:trPr>
        <w:tc>
          <w:tcPr>
            <w:tcW w:w="9209" w:type="dxa"/>
            <w:gridSpan w:val="7"/>
            <w:noWrap/>
          </w:tcPr>
          <w:p w14:paraId="54874C41" w14:textId="5B4DB702" w:rsidR="00960703" w:rsidRPr="004E0879" w:rsidRDefault="00960703" w:rsidP="007D549E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4E0879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 xml:space="preserve">FINAL MODEL </w:t>
            </w:r>
          </w:p>
        </w:tc>
      </w:tr>
      <w:tr w:rsidR="00960703" w:rsidRPr="009D669A" w14:paraId="35D383B7" w14:textId="77777777" w:rsidTr="00CB0BD3">
        <w:trPr>
          <w:trHeight w:val="300"/>
        </w:trPr>
        <w:tc>
          <w:tcPr>
            <w:tcW w:w="3114" w:type="dxa"/>
            <w:noWrap/>
          </w:tcPr>
          <w:p w14:paraId="43726B09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Delay in authorization of </w:t>
            </w:r>
            <w:r w:rsidRPr="009D66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lastRenderedPageBreak/>
              <w:t>surgery</w:t>
            </w:r>
          </w:p>
        </w:tc>
        <w:tc>
          <w:tcPr>
            <w:tcW w:w="850" w:type="dxa"/>
            <w:noWrap/>
            <w:vAlign w:val="center"/>
          </w:tcPr>
          <w:p w14:paraId="17810D9E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0.315</w:t>
            </w:r>
          </w:p>
        </w:tc>
        <w:tc>
          <w:tcPr>
            <w:tcW w:w="1276" w:type="dxa"/>
            <w:noWrap/>
            <w:vAlign w:val="center"/>
          </w:tcPr>
          <w:p w14:paraId="4CF4159A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.674</w:t>
            </w:r>
          </w:p>
        </w:tc>
        <w:tc>
          <w:tcPr>
            <w:tcW w:w="992" w:type="dxa"/>
            <w:noWrap/>
            <w:vAlign w:val="center"/>
          </w:tcPr>
          <w:p w14:paraId="4AED9F6B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993" w:type="dxa"/>
            <w:noWrap/>
            <w:vAlign w:val="center"/>
          </w:tcPr>
          <w:p w14:paraId="1909A9FC" w14:textId="77777777" w:rsidR="00960703" w:rsidRPr="00F719B7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F719B7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vAlign w:val="center"/>
          </w:tcPr>
          <w:p w14:paraId="22CAE16B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.051</w:t>
            </w:r>
          </w:p>
        </w:tc>
        <w:tc>
          <w:tcPr>
            <w:tcW w:w="992" w:type="dxa"/>
            <w:noWrap/>
            <w:vAlign w:val="center"/>
          </w:tcPr>
          <w:p w14:paraId="5C369A8A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.297</w:t>
            </w:r>
          </w:p>
        </w:tc>
      </w:tr>
      <w:tr w:rsidR="00960703" w:rsidRPr="009D669A" w14:paraId="27FE93F2" w14:textId="77777777" w:rsidTr="00CB0BD3">
        <w:trPr>
          <w:trHeight w:val="300"/>
        </w:trPr>
        <w:tc>
          <w:tcPr>
            <w:tcW w:w="3114" w:type="dxa"/>
            <w:noWrap/>
          </w:tcPr>
          <w:p w14:paraId="0E70C652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Medical events generated during admission</w:t>
            </w:r>
          </w:p>
        </w:tc>
        <w:tc>
          <w:tcPr>
            <w:tcW w:w="850" w:type="dxa"/>
            <w:noWrap/>
            <w:vAlign w:val="center"/>
          </w:tcPr>
          <w:p w14:paraId="1774EC2B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276" w:type="dxa"/>
            <w:noWrap/>
            <w:vAlign w:val="center"/>
          </w:tcPr>
          <w:p w14:paraId="7B94DFD2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.214</w:t>
            </w:r>
          </w:p>
        </w:tc>
        <w:tc>
          <w:tcPr>
            <w:tcW w:w="992" w:type="dxa"/>
            <w:noWrap/>
            <w:vAlign w:val="center"/>
          </w:tcPr>
          <w:p w14:paraId="195B6FF5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993" w:type="dxa"/>
            <w:noWrap/>
            <w:vAlign w:val="center"/>
          </w:tcPr>
          <w:p w14:paraId="63E2B66F" w14:textId="77777777" w:rsidR="00960703" w:rsidRPr="00F719B7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F719B7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0B7DB584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220</w:t>
            </w:r>
          </w:p>
        </w:tc>
        <w:tc>
          <w:tcPr>
            <w:tcW w:w="992" w:type="dxa"/>
            <w:noWrap/>
            <w:vAlign w:val="center"/>
          </w:tcPr>
          <w:p w14:paraId="70A93FB9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.208</w:t>
            </w:r>
          </w:p>
        </w:tc>
      </w:tr>
      <w:tr w:rsidR="00960703" w:rsidRPr="009D669A" w14:paraId="54D594DB" w14:textId="77777777" w:rsidTr="00CB0BD3">
        <w:trPr>
          <w:trHeight w:val="300"/>
        </w:trPr>
        <w:tc>
          <w:tcPr>
            <w:tcW w:w="3114" w:type="dxa"/>
            <w:noWrap/>
          </w:tcPr>
          <w:p w14:paraId="6C7E6894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quest of additional medical specialties assessment</w:t>
            </w:r>
          </w:p>
        </w:tc>
        <w:tc>
          <w:tcPr>
            <w:tcW w:w="850" w:type="dxa"/>
            <w:noWrap/>
            <w:vAlign w:val="center"/>
          </w:tcPr>
          <w:p w14:paraId="487EE269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276" w:type="dxa"/>
            <w:noWrap/>
            <w:vAlign w:val="center"/>
          </w:tcPr>
          <w:p w14:paraId="46C0BEAB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.369</w:t>
            </w:r>
          </w:p>
        </w:tc>
        <w:tc>
          <w:tcPr>
            <w:tcW w:w="992" w:type="dxa"/>
            <w:noWrap/>
            <w:vAlign w:val="center"/>
          </w:tcPr>
          <w:p w14:paraId="6B5F8EDE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993" w:type="dxa"/>
            <w:noWrap/>
            <w:vAlign w:val="center"/>
          </w:tcPr>
          <w:p w14:paraId="4BF8D84E" w14:textId="77777777" w:rsidR="00960703" w:rsidRPr="00F719B7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F719B7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992" w:type="dxa"/>
            <w:noWrap/>
            <w:vAlign w:val="center"/>
          </w:tcPr>
          <w:p w14:paraId="248EF357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992" w:type="dxa"/>
            <w:noWrap/>
            <w:vAlign w:val="center"/>
          </w:tcPr>
          <w:p w14:paraId="1B1A23A1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.810</w:t>
            </w:r>
          </w:p>
        </w:tc>
      </w:tr>
      <w:tr w:rsidR="00960703" w:rsidRPr="009D669A" w14:paraId="3E5D0F14" w14:textId="77777777" w:rsidTr="00CB0BD3">
        <w:trPr>
          <w:trHeight w:val="300"/>
        </w:trPr>
        <w:tc>
          <w:tcPr>
            <w:tcW w:w="3114" w:type="dxa"/>
            <w:noWrap/>
          </w:tcPr>
          <w:p w14:paraId="20BC6655" w14:textId="77777777" w:rsidR="00960703" w:rsidRPr="009D669A" w:rsidRDefault="00960703" w:rsidP="00CB0BD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9D66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Decompensated basal pathology</w:t>
            </w:r>
          </w:p>
        </w:tc>
        <w:tc>
          <w:tcPr>
            <w:tcW w:w="850" w:type="dxa"/>
            <w:noWrap/>
            <w:vAlign w:val="center"/>
          </w:tcPr>
          <w:p w14:paraId="76AE9D5F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276" w:type="dxa"/>
            <w:noWrap/>
            <w:vAlign w:val="center"/>
          </w:tcPr>
          <w:p w14:paraId="23D84531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.037</w:t>
            </w:r>
          </w:p>
        </w:tc>
        <w:tc>
          <w:tcPr>
            <w:tcW w:w="992" w:type="dxa"/>
            <w:noWrap/>
            <w:vAlign w:val="center"/>
          </w:tcPr>
          <w:p w14:paraId="3AE3300F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993" w:type="dxa"/>
            <w:noWrap/>
            <w:vAlign w:val="center"/>
          </w:tcPr>
          <w:p w14:paraId="38B77F53" w14:textId="77777777" w:rsidR="00960703" w:rsidRPr="00F719B7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F719B7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992" w:type="dxa"/>
            <w:noWrap/>
            <w:vAlign w:val="center"/>
          </w:tcPr>
          <w:p w14:paraId="729C5EC1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992" w:type="dxa"/>
            <w:noWrap/>
            <w:vAlign w:val="center"/>
          </w:tcPr>
          <w:p w14:paraId="73EBF684" w14:textId="77777777" w:rsidR="00960703" w:rsidRPr="009D669A" w:rsidRDefault="00960703" w:rsidP="00CB0BD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.809</w:t>
            </w:r>
          </w:p>
        </w:tc>
      </w:tr>
    </w:tbl>
    <w:p w14:paraId="6A82EB00" w14:textId="52448985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5C8F41" w14:textId="15FF8708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EBE94B" w14:textId="3B53AC55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07133F" w14:textId="3CCDAFE5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E1C66C" w14:textId="78074BCE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F40F80" w14:textId="0D0AAA01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28B1DE" w14:textId="7DF5FCBA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ED57FD" w14:textId="0DB57326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0F3ECB" w14:textId="17F4B021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159F0F" w14:textId="488E86EB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DABC5D" w14:textId="35261C12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0F9BC2" w14:textId="5DEF5F76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2E2615" w14:textId="228C53C8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76D407" w14:textId="77777777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F3E46A" w14:textId="61189E72" w:rsidR="00960703" w:rsidRDefault="00960703" w:rsidP="00971E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10A541" w14:textId="01E957E8" w:rsidR="00960703" w:rsidRDefault="00960703" w:rsidP="00960703">
      <w:pPr>
        <w:spacing w:after="0" w:line="48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4328175F" w14:textId="77777777" w:rsidR="00960703" w:rsidRDefault="00960703" w:rsidP="00960703">
      <w:pPr>
        <w:spacing w:after="0" w:line="48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US"/>
        </w:rPr>
        <w:sectPr w:rsidR="00960703" w:rsidSect="00A13D96">
          <w:headerReference w:type="default" r:id="rId8"/>
          <w:footerReference w:type="default" r:id="rId9"/>
          <w:type w:val="continuous"/>
          <w:pgSz w:w="11907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628C1EF4" w14:textId="65C9CD40" w:rsidR="00960703" w:rsidRPr="0034368D" w:rsidRDefault="00960703" w:rsidP="00960703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lastRenderedPageBreak/>
        <w:t>S</w:t>
      </w:r>
      <w:r w:rsidRPr="00E51C1D">
        <w:rPr>
          <w:rFonts w:ascii="Times New Roman" w:eastAsia="Arial" w:hAnsi="Times New Roman" w:cs="Times New Roman"/>
          <w:b/>
          <w:sz w:val="24"/>
          <w:szCs w:val="24"/>
          <w:lang w:val="en-US"/>
        </w:rPr>
        <w:t>upplementary table 3</w:t>
      </w:r>
      <w:r w:rsidRPr="00BE71EB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51C1D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EQ-5D index score and EQ-5D VAS assessment at different follow-up times</w:t>
      </w:r>
      <w:r w:rsidR="008254D4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 for </w:t>
      </w:r>
      <w:r w:rsidR="00FE75F8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145 patients </w:t>
      </w:r>
      <w:r w:rsidR="008254D4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have all values (</w:t>
      </w:r>
      <w:r w:rsidR="0034368D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91 wome</w:t>
      </w:r>
      <w:r w:rsidR="00FE75F8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n and 54 men</w:t>
      </w:r>
      <w:r w:rsidR="008254D4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)</w:t>
      </w:r>
    </w:p>
    <w:tbl>
      <w:tblPr>
        <w:tblW w:w="1385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1"/>
        <w:gridCol w:w="850"/>
        <w:gridCol w:w="709"/>
        <w:gridCol w:w="850"/>
        <w:gridCol w:w="851"/>
        <w:gridCol w:w="709"/>
        <w:gridCol w:w="850"/>
        <w:gridCol w:w="851"/>
        <w:gridCol w:w="708"/>
        <w:gridCol w:w="851"/>
        <w:gridCol w:w="850"/>
        <w:gridCol w:w="709"/>
        <w:gridCol w:w="851"/>
        <w:gridCol w:w="850"/>
        <w:gridCol w:w="709"/>
        <w:gridCol w:w="850"/>
        <w:gridCol w:w="709"/>
      </w:tblGrid>
      <w:tr w:rsidR="00960703" w:rsidRPr="0054265F" w14:paraId="13B97481" w14:textId="77777777" w:rsidTr="00CB0BD3">
        <w:trPr>
          <w:trHeight w:val="283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C5F17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8D724" w14:textId="77777777" w:rsidR="00960703" w:rsidRPr="007B1AA3" w:rsidRDefault="00960703" w:rsidP="00CB0BD3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Preoperative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23521" w14:textId="77777777" w:rsidR="00960703" w:rsidRPr="007B1AA3" w:rsidRDefault="00960703" w:rsidP="00CB0BD3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Postsurgical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CFD8B" w14:textId="77777777" w:rsidR="00960703" w:rsidRPr="007B1AA3" w:rsidRDefault="00960703" w:rsidP="00CB0BD3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30 days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78D12" w14:textId="77777777" w:rsidR="00960703" w:rsidRPr="007B1AA3" w:rsidRDefault="00960703" w:rsidP="00CB0BD3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BC1A2" w14:textId="77777777" w:rsidR="00960703" w:rsidRPr="009934F2" w:rsidRDefault="00960703" w:rsidP="00CB0BD3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9934F2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3A03260" w14:textId="2C0E7DE7" w:rsidR="00960703" w:rsidRPr="009934F2" w:rsidRDefault="0034368D" w:rsidP="0034368D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960703" w:rsidRPr="0054265F" w14:paraId="155A336A" w14:textId="77777777" w:rsidTr="00CB0BD3">
        <w:trPr>
          <w:trHeight w:val="585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7345B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06971" w14:textId="2F434974" w:rsidR="00FE75F8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♀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9DA7C" w14:textId="2F1520FD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♂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F96FE" w14:textId="37F8D1D0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08736" w14:textId="173EE28F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♀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FDCAF" w14:textId="520D1CFE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♂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21D02" w14:textId="0C904230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FC41A" w14:textId="16A15DDC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♀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2BBE9" w14:textId="0FA06E7E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♂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FC8C3" w14:textId="325C2C9C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5DFFF" w14:textId="3EB53FD2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♀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EF68F" w14:textId="1934DB2A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♂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572EA" w14:textId="7BDA89F6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63FDF" w14:textId="2D83E6E9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♀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FEB6" w14:textId="492E9962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♂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48EDF" w14:textId="0FCD2C36" w:rsidR="00960703" w:rsidRPr="007B1AA3" w:rsidRDefault="00960703" w:rsidP="00FE75F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9B323" w14:textId="77777777" w:rsidR="00960703" w:rsidRPr="007B1AA3" w:rsidRDefault="00960703" w:rsidP="00CB0BD3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0703" w:rsidRPr="0054265F" w14:paraId="2559AA09" w14:textId="77777777" w:rsidTr="00CB0BD3">
        <w:trPr>
          <w:trHeight w:val="354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319FD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77ED4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EQ-5D VA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8C665" w14:textId="77777777" w:rsidR="00960703" w:rsidRPr="007B1AA3" w:rsidRDefault="00960703" w:rsidP="00CB0BD3">
            <w:pPr>
              <w:spacing w:after="24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9FCF1B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6D9246A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6B5AC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084660B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4B96AE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04D3A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FF96DD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4B9298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3CA27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AF1A9A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9C5705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322D3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51BC17D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4DA7ACE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A5F2A0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0703" w:rsidRPr="0054265F" w14:paraId="30B5D051" w14:textId="77777777" w:rsidTr="00CB0BD3">
        <w:trPr>
          <w:trHeight w:val="283"/>
        </w:trPr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CE0CD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907E4" w14:textId="40B3EB67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6.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66A09390" w14:textId="29969C6E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9.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3949DE12" w14:textId="0FA0F480" w:rsidR="00960703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7.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91B73" w14:textId="4B42077C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8.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60FEEC7B" w14:textId="7F182F4D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9.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2EC3257E" w14:textId="7A0F938F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8.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22174" w14:textId="19F77961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2.2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 w14:paraId="0E4A07FB" w14:textId="283D29B4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2.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4920DB6F" w14:textId="5AD00616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2.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F1475" w14:textId="3938EBD0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8.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68108BE4" w14:textId="0D2F9FC1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3.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5DD39D4B" w14:textId="0EFC1511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6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61C91" w14:textId="6CE8C404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8.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0EC2A3BF" w14:textId="4DD038ED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6.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5C108B49" w14:textId="2C050588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7.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01BC5281" w14:textId="1E4E7717" w:rsidR="00960703" w:rsidRPr="007B1AA3" w:rsidRDefault="004C58C8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00BD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ca-ES" w:eastAsia="ca-ES"/>
              </w:rPr>
              <w:t>&lt;0.001</w:t>
            </w:r>
          </w:p>
        </w:tc>
      </w:tr>
      <w:tr w:rsidR="00960703" w:rsidRPr="0054265F" w14:paraId="5077E754" w14:textId="77777777" w:rsidTr="00CB0BD3">
        <w:trPr>
          <w:trHeight w:val="283"/>
        </w:trPr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588C5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CDA23" w14:textId="631637CD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3.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7229521E" w14:textId="5DB77B7E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36404E32" w14:textId="678EEE30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1.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4B366" w14:textId="7328D173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3B6324B9" w14:textId="3FC7F2A3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4.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6584B0C9" w14:textId="7CD496F9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EF838" w14:textId="389CC7EB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8.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 w14:paraId="58055715" w14:textId="68BEBE75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5FEA9931" w14:textId="1B08C546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3E177" w14:textId="723C7557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1DED64F4" w14:textId="20616010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3746AC7F" w14:textId="2747E64E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46565" w14:textId="30D35BED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1.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19C2A4B1" w14:textId="567DACF8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5B34DB56" w14:textId="21A5B271" w:rsidR="00960703" w:rsidRPr="007B1AA3" w:rsidRDefault="00E6376E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1.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15CF658F" w14:textId="1D29690A" w:rsidR="00960703" w:rsidRPr="007B1AA3" w:rsidRDefault="00960703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0703" w:rsidRPr="0054265F" w14:paraId="2789F17D" w14:textId="77777777" w:rsidTr="00CB0BD3">
        <w:trPr>
          <w:trHeight w:val="301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AA6A7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377ED4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EQ-5D inde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80824" w14:textId="77777777" w:rsidR="00960703" w:rsidRPr="007B1AA3" w:rsidRDefault="00960703" w:rsidP="00CB0BD3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3FD451D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6514314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70C10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5E6ABB0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D554BBD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77277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FF3325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59EC47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A57D4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983967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DF1902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F2D7A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31093A9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DFD9B6E" w14:textId="77777777" w:rsidR="00960703" w:rsidRPr="007B1AA3" w:rsidRDefault="00960703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40870D" w14:textId="77777777" w:rsidR="0034368D" w:rsidRPr="007B1AA3" w:rsidRDefault="0034368D" w:rsidP="00CB0BD3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58C8" w:rsidRPr="0054265F" w14:paraId="488260BC" w14:textId="77777777" w:rsidTr="00CB0BD3">
        <w:trPr>
          <w:trHeight w:val="301"/>
        </w:trPr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2143C" w14:textId="77777777" w:rsidR="004C58C8" w:rsidRPr="00E6376E" w:rsidRDefault="004C58C8" w:rsidP="004C58C8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E6376E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F3B1B" w14:textId="11E958D6" w:rsidR="004C58C8" w:rsidRPr="00E6376E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E6376E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2D1B57A5" w14:textId="6BD90E82" w:rsidR="004C58C8" w:rsidRPr="00E6376E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E6376E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0CFE30CF" w14:textId="49CB4D0F" w:rsidR="004C58C8" w:rsidRPr="00E6376E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E6376E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3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31CD7" w14:textId="496E45F0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52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22961AF5" w14:textId="0AA90C5C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54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7394DAFA" w14:textId="17581178" w:rsidR="004C58C8" w:rsidRPr="007B1AA3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52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1AEF1" w14:textId="70557358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516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 w14:paraId="45C132C9" w14:textId="5BA882D5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48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1FC61DB1" w14:textId="28A2D3FB" w:rsidR="004C58C8" w:rsidRPr="007B1AA3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50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DCC85" w14:textId="729FF81A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63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254BCD28" w14:textId="5331A91E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6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680A2BE7" w14:textId="09AAFE2F" w:rsidR="004C58C8" w:rsidRPr="007B1AA3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62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33BD8" w14:textId="38255F75" w:rsidR="004C58C8" w:rsidRPr="007B1AA3" w:rsidRDefault="00E6376E" w:rsidP="00E6376E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67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535BC222" w14:textId="77F2DE38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65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02336514" w14:textId="7FE5F4D0" w:rsidR="004C58C8" w:rsidRPr="007B1AA3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66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08B951C3" w14:textId="28608829" w:rsidR="004C58C8" w:rsidRPr="007B1AA3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00BD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ca-ES" w:eastAsia="ca-ES"/>
              </w:rPr>
              <w:t>&lt;0.001</w:t>
            </w:r>
          </w:p>
        </w:tc>
      </w:tr>
      <w:tr w:rsidR="004C58C8" w:rsidRPr="0054265F" w14:paraId="554E56D6" w14:textId="77777777" w:rsidTr="00E6376E">
        <w:trPr>
          <w:trHeight w:val="283"/>
        </w:trPr>
        <w:tc>
          <w:tcPr>
            <w:tcW w:w="11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5F44A" w14:textId="77777777" w:rsidR="004C58C8" w:rsidRPr="007B1AA3" w:rsidRDefault="004C58C8" w:rsidP="004C58C8">
            <w:pPr>
              <w:spacing w:after="0"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B1AA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989EE" w14:textId="029C72A9" w:rsidR="004C58C8" w:rsidRPr="007B1AA3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3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76D6180" w14:textId="2FA2BFEF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A4256DF" w14:textId="33EDC20E" w:rsidR="004C58C8" w:rsidRPr="007B1AA3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B8E18" w14:textId="3DEBC740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C56E378" w14:textId="0283B58F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3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C6147A3" w14:textId="433A5B8B" w:rsidR="004C58C8" w:rsidRPr="007B1AA3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61845" w14:textId="21D6E559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3DE0A2C" w14:textId="5B2FDBBD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839249B" w14:textId="30D6AFC6" w:rsidR="004C58C8" w:rsidRPr="007B1AA3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22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E3A5B" w14:textId="18B2EE02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5518C0D" w14:textId="16B9349B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476A424" w14:textId="37221553" w:rsidR="004C58C8" w:rsidRPr="007B1AA3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3D59E" w14:textId="06F1DD22" w:rsidR="004C58C8" w:rsidRPr="007B1AA3" w:rsidRDefault="00E6376E" w:rsidP="00E6376E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AA6CE63" w14:textId="6528C380" w:rsidR="004C58C8" w:rsidRPr="007B1AA3" w:rsidRDefault="00E6376E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22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C488A73" w14:textId="3198D530" w:rsidR="004C58C8" w:rsidRPr="007B1AA3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5F4397E" w14:textId="77777777" w:rsidR="004C58C8" w:rsidRPr="007B1AA3" w:rsidRDefault="004C58C8" w:rsidP="004C58C8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218BAE0" w14:textId="05B301B3" w:rsidR="00390469" w:rsidRDefault="00390469" w:rsidP="009607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BD7D0C" w14:textId="77777777" w:rsidR="0034368D" w:rsidRDefault="0034368D" w:rsidP="009607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995E7A" w14:textId="77777777" w:rsidR="00390469" w:rsidRPr="00390469" w:rsidRDefault="00390469" w:rsidP="003904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ca-ES"/>
        </w:rPr>
      </w:pPr>
    </w:p>
    <w:sectPr w:rsidR="00390469" w:rsidRPr="00390469" w:rsidSect="00A13D96">
      <w:type w:val="continuous"/>
      <w:pgSz w:w="16840" w:h="11907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2F441E" w14:textId="77777777" w:rsidR="0079454F" w:rsidRDefault="0079454F" w:rsidP="00ED53F1">
      <w:pPr>
        <w:spacing w:after="0" w:line="240" w:lineRule="auto"/>
      </w:pPr>
      <w:r>
        <w:separator/>
      </w:r>
    </w:p>
  </w:endnote>
  <w:endnote w:type="continuationSeparator" w:id="0">
    <w:p w14:paraId="7A3E272F" w14:textId="77777777" w:rsidR="0079454F" w:rsidRDefault="0079454F" w:rsidP="00ED5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7495293"/>
      <w:docPartObj>
        <w:docPartGallery w:val="Page Numbers (Bottom of Page)"/>
        <w:docPartUnique/>
      </w:docPartObj>
    </w:sdtPr>
    <w:sdtEndPr/>
    <w:sdtContent>
      <w:p w14:paraId="4A51324E" w14:textId="29E500F3" w:rsidR="00466ABF" w:rsidRDefault="00466A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3D96" w:rsidRPr="00A13D96">
          <w:rPr>
            <w:noProof/>
            <w:lang w:val="ca-ES"/>
          </w:rPr>
          <w:t>1</w:t>
        </w:r>
        <w:r>
          <w:fldChar w:fldCharType="end"/>
        </w:r>
      </w:p>
    </w:sdtContent>
  </w:sdt>
  <w:p w14:paraId="006ACC49" w14:textId="77777777" w:rsidR="00466ABF" w:rsidRDefault="00466A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13AF6A" w14:textId="77777777" w:rsidR="0079454F" w:rsidRDefault="0079454F" w:rsidP="00ED53F1">
      <w:pPr>
        <w:spacing w:after="0" w:line="240" w:lineRule="auto"/>
      </w:pPr>
      <w:r>
        <w:separator/>
      </w:r>
    </w:p>
  </w:footnote>
  <w:footnote w:type="continuationSeparator" w:id="0">
    <w:p w14:paraId="0CC4216B" w14:textId="77777777" w:rsidR="0079454F" w:rsidRDefault="0079454F" w:rsidP="00ED53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2142473"/>
      <w:docPartObj>
        <w:docPartGallery w:val="Page Numbers (Top of Page)"/>
        <w:docPartUnique/>
      </w:docPartObj>
    </w:sdtPr>
    <w:sdtEndPr/>
    <w:sdtContent>
      <w:p w14:paraId="62848D49" w14:textId="1B360805" w:rsidR="00466ABF" w:rsidRDefault="00466AB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3D96" w:rsidRPr="00A13D96">
          <w:rPr>
            <w:noProof/>
            <w:lang w:val="es-ES"/>
          </w:rPr>
          <w:t>1</w:t>
        </w:r>
        <w:r>
          <w:fldChar w:fldCharType="end"/>
        </w:r>
      </w:p>
    </w:sdtContent>
  </w:sdt>
  <w:p w14:paraId="7D5E9B87" w14:textId="77777777" w:rsidR="00466ABF" w:rsidRDefault="00466A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255E28"/>
    <w:multiLevelType w:val="hybridMultilevel"/>
    <w:tmpl w:val="EF682F5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D53FEF"/>
    <w:multiLevelType w:val="multilevel"/>
    <w:tmpl w:val="CFB28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E42AA0"/>
    <w:multiLevelType w:val="multilevel"/>
    <w:tmpl w:val="CDDE4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2841E4D"/>
    <w:multiLevelType w:val="hybridMultilevel"/>
    <w:tmpl w:val="0F2201C8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16D3275"/>
    <w:multiLevelType w:val="multilevel"/>
    <w:tmpl w:val="C020F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pt-BR" w:vendorID="64" w:dllVersion="6" w:nlCheck="1" w:checkStyle="0"/>
  <w:activeWritingStyle w:appName="MSWord" w:lang="es-CO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s-CO" w:vendorID="64" w:dllVersion="0" w:nlCheck="1" w:checkStyle="0"/>
  <w:activeWritingStyle w:appName="MSWord" w:lang="pt-BR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es-CO" w:vendorID="64" w:dllVersion="4096" w:nlCheck="1" w:checkStyle="0"/>
  <w:activeWritingStyle w:appName="MSWord" w:lang="es-ES" w:vendorID="64" w:dllVersion="4096" w:nlCheck="1" w:checkStyle="0"/>
  <w:activeWritingStyle w:appName="MSWord" w:lang="pt-BR" w:vendorID="64" w:dllVersion="4096" w:nlCheck="1" w:checkStyle="0"/>
  <w:activeWritingStyle w:appName="MSWord" w:lang="es-MX" w:vendorID="64" w:dllVersion="6" w:nlCheck="1" w:checkStyle="0"/>
  <w:activeWritingStyle w:appName="MSWord" w:lang="es-MX" w:vendorID="64" w:dllVersion="4096" w:nlCheck="1" w:checkStyle="0"/>
  <w:activeWritingStyle w:appName="MSWord" w:lang="en-US" w:vendorID="64" w:dllVersion="131078" w:nlCheck="1" w:checkStyle="1"/>
  <w:activeWritingStyle w:appName="MSWord" w:lang="es-CO" w:vendorID="64" w:dllVersion="131078" w:nlCheck="1" w:checkStyle="1"/>
  <w:activeWritingStyle w:appName="MSWord" w:lang="es-E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wNDEzN7Q0MTIzNzZU0lEKTi0uzszPAykwrgUA7gU04SwAAAA="/>
  </w:docVars>
  <w:rsids>
    <w:rsidRoot w:val="00D80EF9"/>
    <w:rsid w:val="0000194E"/>
    <w:rsid w:val="00001B5E"/>
    <w:rsid w:val="00004C61"/>
    <w:rsid w:val="000065AB"/>
    <w:rsid w:val="0002108A"/>
    <w:rsid w:val="00022029"/>
    <w:rsid w:val="000233E8"/>
    <w:rsid w:val="00023C14"/>
    <w:rsid w:val="00030872"/>
    <w:rsid w:val="000311AB"/>
    <w:rsid w:val="00032357"/>
    <w:rsid w:val="0003417F"/>
    <w:rsid w:val="0003758E"/>
    <w:rsid w:val="000449C9"/>
    <w:rsid w:val="000517A6"/>
    <w:rsid w:val="00057C63"/>
    <w:rsid w:val="00060ACD"/>
    <w:rsid w:val="0006162A"/>
    <w:rsid w:val="00064EB9"/>
    <w:rsid w:val="000710C8"/>
    <w:rsid w:val="00071AE1"/>
    <w:rsid w:val="00072AC2"/>
    <w:rsid w:val="000863AA"/>
    <w:rsid w:val="00086546"/>
    <w:rsid w:val="000A2210"/>
    <w:rsid w:val="000A4ABA"/>
    <w:rsid w:val="000A5A10"/>
    <w:rsid w:val="000A7C16"/>
    <w:rsid w:val="000A7FD3"/>
    <w:rsid w:val="000B2BA5"/>
    <w:rsid w:val="000C160D"/>
    <w:rsid w:val="000D197E"/>
    <w:rsid w:val="000D3669"/>
    <w:rsid w:val="000E020B"/>
    <w:rsid w:val="000E6453"/>
    <w:rsid w:val="000F0646"/>
    <w:rsid w:val="000F12B3"/>
    <w:rsid w:val="000F19E7"/>
    <w:rsid w:val="000F60F9"/>
    <w:rsid w:val="000F76F1"/>
    <w:rsid w:val="0010150C"/>
    <w:rsid w:val="00103951"/>
    <w:rsid w:val="00103962"/>
    <w:rsid w:val="00104038"/>
    <w:rsid w:val="00105674"/>
    <w:rsid w:val="001130BD"/>
    <w:rsid w:val="001153CB"/>
    <w:rsid w:val="0012085E"/>
    <w:rsid w:val="00122860"/>
    <w:rsid w:val="00124091"/>
    <w:rsid w:val="00125D0C"/>
    <w:rsid w:val="00132CF7"/>
    <w:rsid w:val="00137A8F"/>
    <w:rsid w:val="001478BE"/>
    <w:rsid w:val="001564A6"/>
    <w:rsid w:val="001565FC"/>
    <w:rsid w:val="001574B4"/>
    <w:rsid w:val="00164E87"/>
    <w:rsid w:val="001659EA"/>
    <w:rsid w:val="00165CE5"/>
    <w:rsid w:val="001677E7"/>
    <w:rsid w:val="00175792"/>
    <w:rsid w:val="00183B67"/>
    <w:rsid w:val="00183D5A"/>
    <w:rsid w:val="0019595A"/>
    <w:rsid w:val="001965FF"/>
    <w:rsid w:val="001A4C45"/>
    <w:rsid w:val="001A6D7A"/>
    <w:rsid w:val="001B193F"/>
    <w:rsid w:val="001B3170"/>
    <w:rsid w:val="001B535D"/>
    <w:rsid w:val="001B6239"/>
    <w:rsid w:val="001C17F7"/>
    <w:rsid w:val="001C2C1C"/>
    <w:rsid w:val="001C3E1E"/>
    <w:rsid w:val="001C42AF"/>
    <w:rsid w:val="001D1A63"/>
    <w:rsid w:val="001D1E0C"/>
    <w:rsid w:val="001F3480"/>
    <w:rsid w:val="001F4132"/>
    <w:rsid w:val="001F58D3"/>
    <w:rsid w:val="002008AE"/>
    <w:rsid w:val="002103E4"/>
    <w:rsid w:val="00214932"/>
    <w:rsid w:val="00222244"/>
    <w:rsid w:val="002236C7"/>
    <w:rsid w:val="0023006C"/>
    <w:rsid w:val="00230B40"/>
    <w:rsid w:val="00231729"/>
    <w:rsid w:val="00232658"/>
    <w:rsid w:val="00243BC6"/>
    <w:rsid w:val="00246D41"/>
    <w:rsid w:val="00250DE8"/>
    <w:rsid w:val="00252AE4"/>
    <w:rsid w:val="002611AA"/>
    <w:rsid w:val="00261F3C"/>
    <w:rsid w:val="00264293"/>
    <w:rsid w:val="00264E7D"/>
    <w:rsid w:val="002662FB"/>
    <w:rsid w:val="00266819"/>
    <w:rsid w:val="00266996"/>
    <w:rsid w:val="0026705C"/>
    <w:rsid w:val="00283F6E"/>
    <w:rsid w:val="00290E54"/>
    <w:rsid w:val="00294FEC"/>
    <w:rsid w:val="00297DA8"/>
    <w:rsid w:val="002A0C28"/>
    <w:rsid w:val="002A72C7"/>
    <w:rsid w:val="002B02EB"/>
    <w:rsid w:val="002B166F"/>
    <w:rsid w:val="002B1F19"/>
    <w:rsid w:val="002C2849"/>
    <w:rsid w:val="002C3DE6"/>
    <w:rsid w:val="002C533A"/>
    <w:rsid w:val="002D00DD"/>
    <w:rsid w:val="002D398E"/>
    <w:rsid w:val="002D5C30"/>
    <w:rsid w:val="002D5C60"/>
    <w:rsid w:val="002D5CAC"/>
    <w:rsid w:val="002D7108"/>
    <w:rsid w:val="002E6364"/>
    <w:rsid w:val="002E7621"/>
    <w:rsid w:val="002F0451"/>
    <w:rsid w:val="003000EA"/>
    <w:rsid w:val="003013D5"/>
    <w:rsid w:val="00303603"/>
    <w:rsid w:val="003038C9"/>
    <w:rsid w:val="0030453C"/>
    <w:rsid w:val="00304BCF"/>
    <w:rsid w:val="0030588C"/>
    <w:rsid w:val="00305B13"/>
    <w:rsid w:val="0030629C"/>
    <w:rsid w:val="00331382"/>
    <w:rsid w:val="00332315"/>
    <w:rsid w:val="00333488"/>
    <w:rsid w:val="00333AB3"/>
    <w:rsid w:val="003415AA"/>
    <w:rsid w:val="0034368D"/>
    <w:rsid w:val="00345496"/>
    <w:rsid w:val="00346BE4"/>
    <w:rsid w:val="00350AE8"/>
    <w:rsid w:val="00361F06"/>
    <w:rsid w:val="00364643"/>
    <w:rsid w:val="003756BE"/>
    <w:rsid w:val="00377ED4"/>
    <w:rsid w:val="00382642"/>
    <w:rsid w:val="00385790"/>
    <w:rsid w:val="00387C48"/>
    <w:rsid w:val="00390469"/>
    <w:rsid w:val="00391A45"/>
    <w:rsid w:val="00394395"/>
    <w:rsid w:val="003952C6"/>
    <w:rsid w:val="003A444F"/>
    <w:rsid w:val="003B4B52"/>
    <w:rsid w:val="003B51CA"/>
    <w:rsid w:val="003C08F0"/>
    <w:rsid w:val="003E0699"/>
    <w:rsid w:val="003E147F"/>
    <w:rsid w:val="003E512C"/>
    <w:rsid w:val="003E6405"/>
    <w:rsid w:val="003E68AB"/>
    <w:rsid w:val="003E79E7"/>
    <w:rsid w:val="003F6913"/>
    <w:rsid w:val="00410C5D"/>
    <w:rsid w:val="0041173E"/>
    <w:rsid w:val="0041612E"/>
    <w:rsid w:val="00422E27"/>
    <w:rsid w:val="004232B3"/>
    <w:rsid w:val="00427A26"/>
    <w:rsid w:val="00434522"/>
    <w:rsid w:val="00434786"/>
    <w:rsid w:val="004440CA"/>
    <w:rsid w:val="00446FFF"/>
    <w:rsid w:val="00454E5D"/>
    <w:rsid w:val="00456515"/>
    <w:rsid w:val="00466ABF"/>
    <w:rsid w:val="00470C45"/>
    <w:rsid w:val="00471898"/>
    <w:rsid w:val="00472DB0"/>
    <w:rsid w:val="00477C47"/>
    <w:rsid w:val="004824E7"/>
    <w:rsid w:val="0048549D"/>
    <w:rsid w:val="0048687D"/>
    <w:rsid w:val="00486880"/>
    <w:rsid w:val="00490616"/>
    <w:rsid w:val="00490EFF"/>
    <w:rsid w:val="0049727D"/>
    <w:rsid w:val="00497FEE"/>
    <w:rsid w:val="004A2C86"/>
    <w:rsid w:val="004A7A09"/>
    <w:rsid w:val="004B05EA"/>
    <w:rsid w:val="004B096D"/>
    <w:rsid w:val="004C0A04"/>
    <w:rsid w:val="004C0E2B"/>
    <w:rsid w:val="004C1890"/>
    <w:rsid w:val="004C2736"/>
    <w:rsid w:val="004C58C8"/>
    <w:rsid w:val="004C7DF2"/>
    <w:rsid w:val="004D0054"/>
    <w:rsid w:val="004D173B"/>
    <w:rsid w:val="004D21CC"/>
    <w:rsid w:val="004D5F41"/>
    <w:rsid w:val="004D6270"/>
    <w:rsid w:val="004D6821"/>
    <w:rsid w:val="004D73DA"/>
    <w:rsid w:val="004E0879"/>
    <w:rsid w:val="004E3557"/>
    <w:rsid w:val="004E4916"/>
    <w:rsid w:val="004E5B86"/>
    <w:rsid w:val="004E5E0E"/>
    <w:rsid w:val="004F0377"/>
    <w:rsid w:val="004F4E3B"/>
    <w:rsid w:val="005062C8"/>
    <w:rsid w:val="00506FA7"/>
    <w:rsid w:val="00507F6C"/>
    <w:rsid w:val="005147F2"/>
    <w:rsid w:val="00514971"/>
    <w:rsid w:val="00514CBF"/>
    <w:rsid w:val="00524958"/>
    <w:rsid w:val="00530870"/>
    <w:rsid w:val="00531148"/>
    <w:rsid w:val="00533A09"/>
    <w:rsid w:val="00535951"/>
    <w:rsid w:val="00542E51"/>
    <w:rsid w:val="005464A4"/>
    <w:rsid w:val="00547B0B"/>
    <w:rsid w:val="005521A6"/>
    <w:rsid w:val="00553081"/>
    <w:rsid w:val="00556977"/>
    <w:rsid w:val="00557763"/>
    <w:rsid w:val="005610ED"/>
    <w:rsid w:val="00572E74"/>
    <w:rsid w:val="0057675F"/>
    <w:rsid w:val="0059617D"/>
    <w:rsid w:val="005A05AE"/>
    <w:rsid w:val="005A4903"/>
    <w:rsid w:val="005A5EA0"/>
    <w:rsid w:val="005B47A4"/>
    <w:rsid w:val="005B788D"/>
    <w:rsid w:val="005B78A6"/>
    <w:rsid w:val="005C60C0"/>
    <w:rsid w:val="005C664E"/>
    <w:rsid w:val="005D1956"/>
    <w:rsid w:val="005D2464"/>
    <w:rsid w:val="005D48EA"/>
    <w:rsid w:val="005D79C7"/>
    <w:rsid w:val="005E2714"/>
    <w:rsid w:val="005E6C0C"/>
    <w:rsid w:val="005F56A8"/>
    <w:rsid w:val="005F672E"/>
    <w:rsid w:val="005F69A2"/>
    <w:rsid w:val="006030EC"/>
    <w:rsid w:val="00603A39"/>
    <w:rsid w:val="00603C1A"/>
    <w:rsid w:val="006065CE"/>
    <w:rsid w:val="00616783"/>
    <w:rsid w:val="0062052E"/>
    <w:rsid w:val="006221E2"/>
    <w:rsid w:val="0063157A"/>
    <w:rsid w:val="0064291D"/>
    <w:rsid w:val="00642F5E"/>
    <w:rsid w:val="00642F62"/>
    <w:rsid w:val="00645464"/>
    <w:rsid w:val="00653EFF"/>
    <w:rsid w:val="00657124"/>
    <w:rsid w:val="00660700"/>
    <w:rsid w:val="006655C2"/>
    <w:rsid w:val="00671FAC"/>
    <w:rsid w:val="0067209B"/>
    <w:rsid w:val="006803C6"/>
    <w:rsid w:val="0068185E"/>
    <w:rsid w:val="00686419"/>
    <w:rsid w:val="0069623D"/>
    <w:rsid w:val="00697E9A"/>
    <w:rsid w:val="006A0775"/>
    <w:rsid w:val="006A2234"/>
    <w:rsid w:val="006A2ED7"/>
    <w:rsid w:val="006A62F9"/>
    <w:rsid w:val="006A7DDB"/>
    <w:rsid w:val="006B1EC0"/>
    <w:rsid w:val="006B35B0"/>
    <w:rsid w:val="006B45B4"/>
    <w:rsid w:val="006C3490"/>
    <w:rsid w:val="006C59B8"/>
    <w:rsid w:val="006C6BC4"/>
    <w:rsid w:val="006D2224"/>
    <w:rsid w:val="006D5676"/>
    <w:rsid w:val="006E527A"/>
    <w:rsid w:val="006F254F"/>
    <w:rsid w:val="006F564A"/>
    <w:rsid w:val="006F73B7"/>
    <w:rsid w:val="006F7C29"/>
    <w:rsid w:val="00702B84"/>
    <w:rsid w:val="007037C2"/>
    <w:rsid w:val="00710E5E"/>
    <w:rsid w:val="0071198F"/>
    <w:rsid w:val="00715A96"/>
    <w:rsid w:val="00715CA5"/>
    <w:rsid w:val="007172A7"/>
    <w:rsid w:val="0071730B"/>
    <w:rsid w:val="007215B6"/>
    <w:rsid w:val="007231CD"/>
    <w:rsid w:val="00725271"/>
    <w:rsid w:val="0072619A"/>
    <w:rsid w:val="00726811"/>
    <w:rsid w:val="00730EFA"/>
    <w:rsid w:val="0073188F"/>
    <w:rsid w:val="0073407B"/>
    <w:rsid w:val="0073598A"/>
    <w:rsid w:val="00736026"/>
    <w:rsid w:val="00740916"/>
    <w:rsid w:val="00742831"/>
    <w:rsid w:val="00745E62"/>
    <w:rsid w:val="00751A9C"/>
    <w:rsid w:val="00752478"/>
    <w:rsid w:val="007525DA"/>
    <w:rsid w:val="0075466F"/>
    <w:rsid w:val="00755AAA"/>
    <w:rsid w:val="00755C95"/>
    <w:rsid w:val="007622E5"/>
    <w:rsid w:val="00766024"/>
    <w:rsid w:val="00775773"/>
    <w:rsid w:val="00775EFA"/>
    <w:rsid w:val="007763A4"/>
    <w:rsid w:val="00776566"/>
    <w:rsid w:val="00777533"/>
    <w:rsid w:val="00782FAE"/>
    <w:rsid w:val="00790C04"/>
    <w:rsid w:val="007939E2"/>
    <w:rsid w:val="0079454F"/>
    <w:rsid w:val="0079605C"/>
    <w:rsid w:val="007A383E"/>
    <w:rsid w:val="007B0321"/>
    <w:rsid w:val="007B1AA3"/>
    <w:rsid w:val="007B2BEC"/>
    <w:rsid w:val="007B2D46"/>
    <w:rsid w:val="007B3A12"/>
    <w:rsid w:val="007B56CB"/>
    <w:rsid w:val="007C0804"/>
    <w:rsid w:val="007C214E"/>
    <w:rsid w:val="007C39EA"/>
    <w:rsid w:val="007C573A"/>
    <w:rsid w:val="007D549E"/>
    <w:rsid w:val="007E0BB4"/>
    <w:rsid w:val="007E3035"/>
    <w:rsid w:val="007E5AB9"/>
    <w:rsid w:val="007E66E2"/>
    <w:rsid w:val="007F1701"/>
    <w:rsid w:val="007F6E93"/>
    <w:rsid w:val="00801B10"/>
    <w:rsid w:val="008025AE"/>
    <w:rsid w:val="008039E5"/>
    <w:rsid w:val="008065CF"/>
    <w:rsid w:val="00807BCC"/>
    <w:rsid w:val="008103F8"/>
    <w:rsid w:val="00820F23"/>
    <w:rsid w:val="00821F96"/>
    <w:rsid w:val="008222D9"/>
    <w:rsid w:val="008254D4"/>
    <w:rsid w:val="00825C0F"/>
    <w:rsid w:val="00826F04"/>
    <w:rsid w:val="00836490"/>
    <w:rsid w:val="00837739"/>
    <w:rsid w:val="0084020D"/>
    <w:rsid w:val="008420B0"/>
    <w:rsid w:val="008432DA"/>
    <w:rsid w:val="008440D5"/>
    <w:rsid w:val="00844112"/>
    <w:rsid w:val="00847E62"/>
    <w:rsid w:val="00850717"/>
    <w:rsid w:val="008515E4"/>
    <w:rsid w:val="00854F11"/>
    <w:rsid w:val="00855DC5"/>
    <w:rsid w:val="0085748A"/>
    <w:rsid w:val="00863754"/>
    <w:rsid w:val="0087086A"/>
    <w:rsid w:val="00876A3E"/>
    <w:rsid w:val="00882385"/>
    <w:rsid w:val="008831E7"/>
    <w:rsid w:val="00885C3B"/>
    <w:rsid w:val="00885EE0"/>
    <w:rsid w:val="0089048B"/>
    <w:rsid w:val="0089288C"/>
    <w:rsid w:val="00894718"/>
    <w:rsid w:val="00894A01"/>
    <w:rsid w:val="008A2322"/>
    <w:rsid w:val="008A2447"/>
    <w:rsid w:val="008A2905"/>
    <w:rsid w:val="008A5253"/>
    <w:rsid w:val="008A6BDA"/>
    <w:rsid w:val="008B526D"/>
    <w:rsid w:val="008B66F7"/>
    <w:rsid w:val="008C1977"/>
    <w:rsid w:val="008C792B"/>
    <w:rsid w:val="008D069F"/>
    <w:rsid w:val="008D3237"/>
    <w:rsid w:val="008D3CCE"/>
    <w:rsid w:val="008D4055"/>
    <w:rsid w:val="008E32DC"/>
    <w:rsid w:val="008E33FD"/>
    <w:rsid w:val="008E45E6"/>
    <w:rsid w:val="008E5583"/>
    <w:rsid w:val="008E7E7D"/>
    <w:rsid w:val="008F0730"/>
    <w:rsid w:val="008F5C1B"/>
    <w:rsid w:val="009001DB"/>
    <w:rsid w:val="00901C5D"/>
    <w:rsid w:val="00902AFF"/>
    <w:rsid w:val="0091568F"/>
    <w:rsid w:val="00915767"/>
    <w:rsid w:val="00916DF3"/>
    <w:rsid w:val="00921A01"/>
    <w:rsid w:val="0092515D"/>
    <w:rsid w:val="00926F5B"/>
    <w:rsid w:val="009310E6"/>
    <w:rsid w:val="009337EC"/>
    <w:rsid w:val="0093695B"/>
    <w:rsid w:val="00936990"/>
    <w:rsid w:val="00937FE3"/>
    <w:rsid w:val="009407B4"/>
    <w:rsid w:val="00942DD5"/>
    <w:rsid w:val="00944CD6"/>
    <w:rsid w:val="0094512A"/>
    <w:rsid w:val="00945686"/>
    <w:rsid w:val="00954195"/>
    <w:rsid w:val="00956030"/>
    <w:rsid w:val="009573E5"/>
    <w:rsid w:val="00960703"/>
    <w:rsid w:val="009629CF"/>
    <w:rsid w:val="00965494"/>
    <w:rsid w:val="00967477"/>
    <w:rsid w:val="009704FD"/>
    <w:rsid w:val="00971E72"/>
    <w:rsid w:val="00977C64"/>
    <w:rsid w:val="00983970"/>
    <w:rsid w:val="009919D5"/>
    <w:rsid w:val="0099309C"/>
    <w:rsid w:val="009934F2"/>
    <w:rsid w:val="00993A3A"/>
    <w:rsid w:val="009B32E5"/>
    <w:rsid w:val="009B77DA"/>
    <w:rsid w:val="009D4F0E"/>
    <w:rsid w:val="009D5D99"/>
    <w:rsid w:val="009D669A"/>
    <w:rsid w:val="009E41D0"/>
    <w:rsid w:val="009E7AAF"/>
    <w:rsid w:val="009F14B1"/>
    <w:rsid w:val="009F214D"/>
    <w:rsid w:val="00A0145C"/>
    <w:rsid w:val="00A024C6"/>
    <w:rsid w:val="00A03F69"/>
    <w:rsid w:val="00A100B5"/>
    <w:rsid w:val="00A10446"/>
    <w:rsid w:val="00A13D96"/>
    <w:rsid w:val="00A15F15"/>
    <w:rsid w:val="00A20210"/>
    <w:rsid w:val="00A237E3"/>
    <w:rsid w:val="00A3155F"/>
    <w:rsid w:val="00A33FD0"/>
    <w:rsid w:val="00A35ABF"/>
    <w:rsid w:val="00A377AE"/>
    <w:rsid w:val="00A4225E"/>
    <w:rsid w:val="00A45876"/>
    <w:rsid w:val="00A46FD1"/>
    <w:rsid w:val="00A56867"/>
    <w:rsid w:val="00A62835"/>
    <w:rsid w:val="00A63622"/>
    <w:rsid w:val="00A67B8D"/>
    <w:rsid w:val="00A74F71"/>
    <w:rsid w:val="00A81292"/>
    <w:rsid w:val="00A829B9"/>
    <w:rsid w:val="00A84023"/>
    <w:rsid w:val="00A84781"/>
    <w:rsid w:val="00A936DE"/>
    <w:rsid w:val="00A94E70"/>
    <w:rsid w:val="00A963B9"/>
    <w:rsid w:val="00AA2358"/>
    <w:rsid w:val="00AB2AEF"/>
    <w:rsid w:val="00AB2E01"/>
    <w:rsid w:val="00AB302B"/>
    <w:rsid w:val="00AB7B1A"/>
    <w:rsid w:val="00AC064B"/>
    <w:rsid w:val="00AC2B29"/>
    <w:rsid w:val="00AC77DB"/>
    <w:rsid w:val="00AD01B5"/>
    <w:rsid w:val="00AD2EC5"/>
    <w:rsid w:val="00AE6BE3"/>
    <w:rsid w:val="00AF5666"/>
    <w:rsid w:val="00B03A11"/>
    <w:rsid w:val="00B173E1"/>
    <w:rsid w:val="00B2378F"/>
    <w:rsid w:val="00B31C3E"/>
    <w:rsid w:val="00B31FE3"/>
    <w:rsid w:val="00B32260"/>
    <w:rsid w:val="00B33F5F"/>
    <w:rsid w:val="00B40994"/>
    <w:rsid w:val="00B42D41"/>
    <w:rsid w:val="00B4410A"/>
    <w:rsid w:val="00B46712"/>
    <w:rsid w:val="00B51F6A"/>
    <w:rsid w:val="00B54A05"/>
    <w:rsid w:val="00B5597B"/>
    <w:rsid w:val="00B62421"/>
    <w:rsid w:val="00B63D19"/>
    <w:rsid w:val="00B65036"/>
    <w:rsid w:val="00B7122F"/>
    <w:rsid w:val="00B811CB"/>
    <w:rsid w:val="00B81567"/>
    <w:rsid w:val="00B8480D"/>
    <w:rsid w:val="00B8724E"/>
    <w:rsid w:val="00B91048"/>
    <w:rsid w:val="00B95921"/>
    <w:rsid w:val="00BA3F2F"/>
    <w:rsid w:val="00BA79B3"/>
    <w:rsid w:val="00BB101E"/>
    <w:rsid w:val="00BB46AC"/>
    <w:rsid w:val="00BB6B71"/>
    <w:rsid w:val="00BC11AB"/>
    <w:rsid w:val="00BC6208"/>
    <w:rsid w:val="00BC6B7E"/>
    <w:rsid w:val="00BC79AB"/>
    <w:rsid w:val="00BC7B52"/>
    <w:rsid w:val="00BD494F"/>
    <w:rsid w:val="00BD49D9"/>
    <w:rsid w:val="00BD5155"/>
    <w:rsid w:val="00BD6150"/>
    <w:rsid w:val="00BE091A"/>
    <w:rsid w:val="00BE0F8F"/>
    <w:rsid w:val="00BE71EB"/>
    <w:rsid w:val="00BF16E4"/>
    <w:rsid w:val="00BF2AEB"/>
    <w:rsid w:val="00BF695E"/>
    <w:rsid w:val="00BF6FE5"/>
    <w:rsid w:val="00C003E8"/>
    <w:rsid w:val="00C0777A"/>
    <w:rsid w:val="00C10396"/>
    <w:rsid w:val="00C106CE"/>
    <w:rsid w:val="00C11DAA"/>
    <w:rsid w:val="00C14665"/>
    <w:rsid w:val="00C1628F"/>
    <w:rsid w:val="00C17411"/>
    <w:rsid w:val="00C179AC"/>
    <w:rsid w:val="00C21B90"/>
    <w:rsid w:val="00C31092"/>
    <w:rsid w:val="00C4208F"/>
    <w:rsid w:val="00C445EC"/>
    <w:rsid w:val="00C468B8"/>
    <w:rsid w:val="00C471A9"/>
    <w:rsid w:val="00C50762"/>
    <w:rsid w:val="00C52B1E"/>
    <w:rsid w:val="00C659FE"/>
    <w:rsid w:val="00C65AB0"/>
    <w:rsid w:val="00C706FB"/>
    <w:rsid w:val="00C72A7C"/>
    <w:rsid w:val="00C72EBA"/>
    <w:rsid w:val="00C74BF8"/>
    <w:rsid w:val="00C86875"/>
    <w:rsid w:val="00C90A62"/>
    <w:rsid w:val="00CA0F73"/>
    <w:rsid w:val="00CB0BD3"/>
    <w:rsid w:val="00CB3126"/>
    <w:rsid w:val="00CB72AF"/>
    <w:rsid w:val="00CC01D1"/>
    <w:rsid w:val="00CD1D00"/>
    <w:rsid w:val="00CD5CC6"/>
    <w:rsid w:val="00CE3D2A"/>
    <w:rsid w:val="00CF1F01"/>
    <w:rsid w:val="00CF523E"/>
    <w:rsid w:val="00CF6788"/>
    <w:rsid w:val="00D02CB0"/>
    <w:rsid w:val="00D03277"/>
    <w:rsid w:val="00D111E2"/>
    <w:rsid w:val="00D170A5"/>
    <w:rsid w:val="00D17938"/>
    <w:rsid w:val="00D2016E"/>
    <w:rsid w:val="00D204D5"/>
    <w:rsid w:val="00D54342"/>
    <w:rsid w:val="00D55E46"/>
    <w:rsid w:val="00D56E30"/>
    <w:rsid w:val="00D67208"/>
    <w:rsid w:val="00D6770E"/>
    <w:rsid w:val="00D733B7"/>
    <w:rsid w:val="00D80A6A"/>
    <w:rsid w:val="00D80EF9"/>
    <w:rsid w:val="00D81EC5"/>
    <w:rsid w:val="00D91428"/>
    <w:rsid w:val="00D93AA3"/>
    <w:rsid w:val="00DA12CF"/>
    <w:rsid w:val="00DA1CF9"/>
    <w:rsid w:val="00DA464C"/>
    <w:rsid w:val="00DA6B59"/>
    <w:rsid w:val="00DA6DF1"/>
    <w:rsid w:val="00DB0656"/>
    <w:rsid w:val="00DC1B2F"/>
    <w:rsid w:val="00DC6D42"/>
    <w:rsid w:val="00DD0EA8"/>
    <w:rsid w:val="00DD16A3"/>
    <w:rsid w:val="00DD2DDB"/>
    <w:rsid w:val="00DD56BF"/>
    <w:rsid w:val="00DE3892"/>
    <w:rsid w:val="00E039B2"/>
    <w:rsid w:val="00E049FA"/>
    <w:rsid w:val="00E04A0C"/>
    <w:rsid w:val="00E07E3F"/>
    <w:rsid w:val="00E26811"/>
    <w:rsid w:val="00E27CB0"/>
    <w:rsid w:val="00E51C1D"/>
    <w:rsid w:val="00E53BA0"/>
    <w:rsid w:val="00E60C69"/>
    <w:rsid w:val="00E6376E"/>
    <w:rsid w:val="00E649E8"/>
    <w:rsid w:val="00E66F03"/>
    <w:rsid w:val="00E70F7B"/>
    <w:rsid w:val="00E73DF0"/>
    <w:rsid w:val="00E7588C"/>
    <w:rsid w:val="00E770C1"/>
    <w:rsid w:val="00E83B7B"/>
    <w:rsid w:val="00E83BB9"/>
    <w:rsid w:val="00E9277A"/>
    <w:rsid w:val="00EA0F38"/>
    <w:rsid w:val="00EA4A0A"/>
    <w:rsid w:val="00EA6186"/>
    <w:rsid w:val="00EB167F"/>
    <w:rsid w:val="00EB49D9"/>
    <w:rsid w:val="00ED53F1"/>
    <w:rsid w:val="00EE1243"/>
    <w:rsid w:val="00EF502C"/>
    <w:rsid w:val="00F01F6E"/>
    <w:rsid w:val="00F0524C"/>
    <w:rsid w:val="00F0569D"/>
    <w:rsid w:val="00F06CA4"/>
    <w:rsid w:val="00F17A09"/>
    <w:rsid w:val="00F374CF"/>
    <w:rsid w:val="00F37EF5"/>
    <w:rsid w:val="00F45602"/>
    <w:rsid w:val="00F4773E"/>
    <w:rsid w:val="00F55F47"/>
    <w:rsid w:val="00F57FCB"/>
    <w:rsid w:val="00F62CBA"/>
    <w:rsid w:val="00F63FD8"/>
    <w:rsid w:val="00F719B7"/>
    <w:rsid w:val="00F728DA"/>
    <w:rsid w:val="00F82583"/>
    <w:rsid w:val="00F846EA"/>
    <w:rsid w:val="00F84CDA"/>
    <w:rsid w:val="00F87FA3"/>
    <w:rsid w:val="00F94631"/>
    <w:rsid w:val="00F9510D"/>
    <w:rsid w:val="00FA0C93"/>
    <w:rsid w:val="00FA25EC"/>
    <w:rsid w:val="00FA311F"/>
    <w:rsid w:val="00FA5C26"/>
    <w:rsid w:val="00FA613C"/>
    <w:rsid w:val="00FA64B5"/>
    <w:rsid w:val="00FB4580"/>
    <w:rsid w:val="00FB4C5B"/>
    <w:rsid w:val="00FC3429"/>
    <w:rsid w:val="00FC657A"/>
    <w:rsid w:val="00FD31EE"/>
    <w:rsid w:val="00FD4809"/>
    <w:rsid w:val="00FD771A"/>
    <w:rsid w:val="00FE27BD"/>
    <w:rsid w:val="00FE2F76"/>
    <w:rsid w:val="00FE73D8"/>
    <w:rsid w:val="00FE75F8"/>
    <w:rsid w:val="00FF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68661"/>
  <w15:docId w15:val="{212BA313-3BD6-4F9B-A6B1-727A8E517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0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EF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7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A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A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AA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C664E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542E51"/>
    <w:pPr>
      <w:ind w:left="720"/>
      <w:contextualSpacing/>
    </w:pPr>
  </w:style>
  <w:style w:type="table" w:styleId="TableGrid">
    <w:name w:val="Table Grid"/>
    <w:basedOn w:val="TableNormal"/>
    <w:uiPriority w:val="39"/>
    <w:rsid w:val="00F82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53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3F1"/>
  </w:style>
  <w:style w:type="paragraph" w:styleId="Footer">
    <w:name w:val="footer"/>
    <w:basedOn w:val="Normal"/>
    <w:link w:val="FooterChar"/>
    <w:uiPriority w:val="99"/>
    <w:unhideWhenUsed/>
    <w:rsid w:val="00ED53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3F1"/>
  </w:style>
  <w:style w:type="character" w:styleId="LineNumber">
    <w:name w:val="line number"/>
    <w:basedOn w:val="DefaultParagraphFont"/>
    <w:uiPriority w:val="99"/>
    <w:semiHidden/>
    <w:unhideWhenUsed/>
    <w:rsid w:val="008039E5"/>
  </w:style>
  <w:style w:type="character" w:styleId="Hyperlink">
    <w:name w:val="Hyperlink"/>
    <w:basedOn w:val="DefaultParagraphFont"/>
    <w:uiPriority w:val="99"/>
    <w:unhideWhenUsed/>
    <w:rsid w:val="00B54A0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3188F"/>
    <w:pPr>
      <w:spacing w:after="0" w:line="240" w:lineRule="auto"/>
    </w:pPr>
  </w:style>
  <w:style w:type="paragraph" w:styleId="NoSpacing">
    <w:name w:val="No Spacing"/>
    <w:uiPriority w:val="1"/>
    <w:qFormat/>
    <w:rsid w:val="00246D41"/>
    <w:pPr>
      <w:spacing w:after="0" w:line="240" w:lineRule="auto"/>
    </w:p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0233E8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333488"/>
  </w:style>
  <w:style w:type="character" w:customStyle="1" w:styleId="id-label">
    <w:name w:val="id-label"/>
    <w:basedOn w:val="DefaultParagraphFont"/>
    <w:rsid w:val="00333488"/>
  </w:style>
  <w:style w:type="paragraph" w:customStyle="1" w:styleId="MDPI31text">
    <w:name w:val="MDPI_3.1_text"/>
    <w:qFormat/>
    <w:rsid w:val="00702B8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6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99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4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470841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1651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69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0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416629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7347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82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167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1095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1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7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8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7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9717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00124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539833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3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8348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65003-4674-4576-949A-A7E235C04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4</Pages>
  <Words>413</Words>
  <Characters>2359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María Merchán Galvis</dc:creator>
  <cp:lastModifiedBy>Dhanalakshmi S.K.</cp:lastModifiedBy>
  <cp:revision>20</cp:revision>
  <dcterms:created xsi:type="dcterms:W3CDTF">2022-07-18T17:17:00Z</dcterms:created>
  <dcterms:modified xsi:type="dcterms:W3CDTF">2023-04-16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Zv1bMcZm"/&gt;&lt;style id="http://www.zotero.org/styles/health-and-quality-of-life-outcome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